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600" w:type="dxa"/>
        <w:tblLook w:val="04A0" w:firstRow="1" w:lastRow="0" w:firstColumn="1" w:lastColumn="0" w:noHBand="0" w:noVBand="1"/>
      </w:tblPr>
      <w:tblGrid>
        <w:gridCol w:w="3895"/>
        <w:gridCol w:w="4891"/>
      </w:tblGrid>
      <w:tr w:rsidR="009C2A4F" w:rsidRPr="009C2A4F" w14:paraId="00140B52" w14:textId="77777777" w:rsidTr="009C2A4F">
        <w:trPr>
          <w:trHeight w:val="500"/>
        </w:trPr>
        <w:tc>
          <w:tcPr>
            <w:tcW w:w="8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8EAC" w14:textId="77777777" w:rsidR="009C2A4F" w:rsidRPr="009C2A4F" w:rsidRDefault="009C2A4F" w:rsidP="009C2A4F">
            <w:pPr>
              <w:rPr>
                <w:rFonts w:ascii="Times New Roman" w:eastAsia="Times New Roman" w:hAnsi="Times New Roman" w:cs="Times New Roman"/>
                <w:color w:val="000000"/>
                <w:sz w:val="36"/>
                <w:szCs w:val="36"/>
                <w:lang w:val="en-IE" w:eastAsia="en-GB"/>
              </w:rPr>
            </w:pPr>
            <w:r w:rsidRPr="009C2A4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IE" w:eastAsia="en-GB"/>
              </w:rPr>
              <w:t>Table S5</w:t>
            </w:r>
            <w:r w:rsidRPr="009C2A4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E" w:eastAsia="en-GB"/>
              </w:rPr>
              <w:t>. Oligonucleotides used in this study</w:t>
            </w:r>
            <w:r w:rsidRPr="009C2A4F">
              <w:rPr>
                <w:rFonts w:ascii="Times New Roman" w:eastAsia="Times New Roman" w:hAnsi="Times New Roman" w:cs="Times New Roman"/>
                <w:color w:val="000000"/>
                <w:sz w:val="36"/>
                <w:szCs w:val="36"/>
                <w:lang w:val="en-IE" w:eastAsia="en-GB"/>
              </w:rPr>
              <w:t xml:space="preserve"> </w:t>
            </w:r>
          </w:p>
        </w:tc>
      </w:tr>
      <w:tr w:rsidR="009C2A4F" w:rsidRPr="009C2A4F" w14:paraId="66505C78" w14:textId="77777777" w:rsidTr="009C2A4F">
        <w:trPr>
          <w:trHeight w:val="500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EA0F" w14:textId="77777777" w:rsidR="009C2A4F" w:rsidRPr="009C2A4F" w:rsidRDefault="009C2A4F" w:rsidP="009C2A4F">
            <w:pPr>
              <w:rPr>
                <w:rFonts w:ascii="Times New Roman" w:eastAsia="Times New Roman" w:hAnsi="Times New Roman" w:cs="Times New Roman"/>
                <w:color w:val="000000"/>
                <w:sz w:val="36"/>
                <w:szCs w:val="36"/>
                <w:lang w:val="en-IE" w:eastAsia="en-GB"/>
              </w:rPr>
            </w:pPr>
          </w:p>
        </w:tc>
        <w:tc>
          <w:tcPr>
            <w:tcW w:w="4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A0DCE" w14:textId="77777777" w:rsidR="009C2A4F" w:rsidRPr="009C2A4F" w:rsidRDefault="009C2A4F" w:rsidP="009C2A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</w:pPr>
            <w:r w:rsidRPr="009C2A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  <w:t> </w:t>
            </w:r>
          </w:p>
        </w:tc>
      </w:tr>
      <w:tr w:rsidR="009C2A4F" w:rsidRPr="009C2A4F" w14:paraId="56C8F298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4F81BD"/>
            <w:noWrap/>
            <w:vAlign w:val="bottom"/>
            <w:hideMark/>
          </w:tcPr>
          <w:p w14:paraId="33F8501F" w14:textId="77777777" w:rsidR="009C2A4F" w:rsidRPr="009C2A4F" w:rsidRDefault="009C2A4F" w:rsidP="009C2A4F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IE" w:eastAsia="en-GB"/>
              </w:rPr>
            </w:pPr>
            <w:r w:rsidRPr="009C2A4F"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IE" w:eastAsia="en-GB"/>
              </w:rPr>
              <w:t xml:space="preserve">Designation 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4F81BD"/>
            <w:noWrap/>
            <w:vAlign w:val="bottom"/>
            <w:hideMark/>
          </w:tcPr>
          <w:p w14:paraId="582677A6" w14:textId="77777777" w:rsidR="009C2A4F" w:rsidRPr="009C2A4F" w:rsidRDefault="009C2A4F" w:rsidP="009C2A4F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IE" w:eastAsia="en-GB"/>
              </w:rPr>
            </w:pPr>
            <w:r w:rsidRPr="009C2A4F">
              <w:rPr>
                <w:rFonts w:ascii="Times New Roman" w:eastAsia="Times New Roman" w:hAnsi="Times New Roman" w:cs="Times New Roman"/>
                <w:color w:val="000000"/>
                <w:lang w:val="en-IE" w:eastAsia="en-GB"/>
              </w:rPr>
              <w:t xml:space="preserve">Sequence in 5' &gt; 3' direction </w:t>
            </w:r>
          </w:p>
        </w:tc>
      </w:tr>
      <w:tr w:rsidR="009C2A4F" w:rsidRPr="009C2A4F" w14:paraId="60FB4681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0FA282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7 (5UTR AFL8211 pUC tail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DA47A4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TTCGAGCTCGGTACCCagacgatcggtttgctggcac</w:t>
            </w:r>
          </w:p>
        </w:tc>
      </w:tr>
      <w:tr w:rsidR="009C2A4F" w:rsidRPr="009C2A4F" w14:paraId="6F64D3CF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CC9A3B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8 (5UTR AFL8211 nest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459B55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agacgatcggtttgctggcac</w:t>
            </w:r>
          </w:p>
        </w:tc>
      </w:tr>
      <w:tr w:rsidR="009C2A4F" w:rsidRPr="009C2A4F" w14:paraId="3909779B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1E946E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9 (5UTR AFL8211 pyrG tail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30E68C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AGCATTGTTTGAGGCgctaatgaggctctggaagtact</w:t>
            </w:r>
          </w:p>
        </w:tc>
      </w:tr>
      <w:tr w:rsidR="009C2A4F" w:rsidRPr="009C2A4F" w14:paraId="1E2C69AC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3E3A9E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70 (3UTR AFL8211 pyrG tail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5B99E9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CCTCCTCTCAGACAGttcttaaatgcgacgatctgatcgt</w:t>
            </w:r>
          </w:p>
        </w:tc>
      </w:tr>
      <w:tr w:rsidR="009C2A4F" w:rsidRPr="009C2A4F" w14:paraId="6C8B86D1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DE9FC9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71 (3UTR AFL8211 pUC tail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A4B39D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ACTCTAGAGGATCCCCtttatttccccctcctatggtgc</w:t>
            </w:r>
          </w:p>
        </w:tc>
      </w:tr>
      <w:tr w:rsidR="009C2A4F" w:rsidRPr="009C2A4F" w14:paraId="4DCD8696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BFF8A3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72 (3UTR AFL8211 nest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B250AB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tttatttccccctcctatggtgc</w:t>
            </w:r>
          </w:p>
        </w:tc>
      </w:tr>
      <w:tr w:rsidR="009C2A4F" w:rsidRPr="009C2A4F" w14:paraId="18510448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B119DB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73 (5UTR AFL RpdA pUC tail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39DFF2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TTCGAGCTCGGTACCCctgggtgttgatatcgacagatg</w:t>
            </w:r>
          </w:p>
        </w:tc>
      </w:tr>
      <w:tr w:rsidR="009C2A4F" w:rsidRPr="009C2A4F" w14:paraId="57259A64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1E0EED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74 (5UTR AFL RpdA nest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2F92F5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tgggtgttgatatcgacagatg</w:t>
            </w:r>
          </w:p>
        </w:tc>
      </w:tr>
      <w:tr w:rsidR="009C2A4F" w:rsidRPr="009C2A4F" w14:paraId="1720209B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A0E2EA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75 (5UTR AFL RpdA pyrG tail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2E1D20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AGCATTGTTTGAGGCcttggatgacaatgtatgagagag</w:t>
            </w:r>
          </w:p>
        </w:tc>
      </w:tr>
      <w:tr w:rsidR="009C2A4F" w:rsidRPr="009C2A4F" w14:paraId="6C0A2669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8F94D4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76 (3UTR AFL RpdA pyrG tail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4D5D8A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CCTCCTCTCAGACAGgctccgctttttagaggcgttta</w:t>
            </w:r>
          </w:p>
        </w:tc>
      </w:tr>
      <w:tr w:rsidR="009C2A4F" w:rsidRPr="009C2A4F" w14:paraId="19922509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707B96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77 (3UTR AFL RpdA pUC tail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4203A1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ACTCTAGAGGATCCCCacggtggccatgaccatgtca</w:t>
            </w:r>
          </w:p>
        </w:tc>
      </w:tr>
      <w:tr w:rsidR="009C2A4F" w:rsidRPr="009C2A4F" w14:paraId="0F339792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A3932D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78 (3UTR AFL RpdA nest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51F513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acggtggccatgaccatgtca</w:t>
            </w:r>
          </w:p>
        </w:tc>
      </w:tr>
      <w:tr w:rsidR="009C2A4F" w:rsidRPr="009C2A4F" w14:paraId="3C206212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4A8252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182 (AFL 8211 5UTR OUT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766C2A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ccctactggattccttcgg</w:t>
            </w:r>
          </w:p>
        </w:tc>
      </w:tr>
      <w:tr w:rsidR="009C2A4F" w:rsidRPr="009C2A4F" w14:paraId="2D25BBBA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5F2C13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184 (AFL RpdA/Rpd3 5UTR OUT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2A9F14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ttgtgctcgccttcctcatg</w:t>
            </w:r>
          </w:p>
        </w:tc>
      </w:tr>
      <w:tr w:rsidR="009C2A4F" w:rsidRPr="009C2A4F" w14:paraId="6631FF95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9F92FB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212 (pyroA control RVS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D67ACD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ACCACCCTTCAGCATCTGAG</w:t>
            </w:r>
          </w:p>
        </w:tc>
      </w:tr>
      <w:tr w:rsidR="009C2A4F" w:rsidRPr="009C2A4F" w14:paraId="6DF73AF8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26F3A9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213 (pyroA control FWD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5E6FE4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GTATCAATGTCTCTCAGATGCC</w:t>
            </w:r>
          </w:p>
        </w:tc>
      </w:tr>
      <w:tr w:rsidR="009C2A4F" w:rsidRPr="009C2A4F" w14:paraId="0F476C28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9E1E53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214  (AN8211 5UTR OUT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FE3517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AT GGG GTG AAT GGG TTG AAC</w:t>
            </w:r>
          </w:p>
        </w:tc>
      </w:tr>
      <w:tr w:rsidR="009C2A4F" w:rsidRPr="009C2A4F" w14:paraId="12A1E429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0CE1DE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250 (AFL kdmB cDNA FWD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41E95A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GTGGTGAACCTACATTGGC</w:t>
            </w:r>
          </w:p>
        </w:tc>
      </w:tr>
      <w:tr w:rsidR="009C2A4F" w:rsidRPr="009C2A4F" w14:paraId="7C35E64E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BAB0CB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251 (AFL kdmB cDNA RVS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1D398F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CGGTGTAGAATCGCTTGC</w:t>
            </w:r>
          </w:p>
        </w:tc>
      </w:tr>
      <w:tr w:rsidR="009C2A4F" w:rsidRPr="009C2A4F" w14:paraId="67F0E5E2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D149DB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254  (AFL rpdA cDNA FWD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0B20AB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TCAAGAGCAAGCAGCTCC</w:t>
            </w:r>
          </w:p>
        </w:tc>
      </w:tr>
      <w:tr w:rsidR="009C2A4F" w:rsidRPr="009C2A4F" w14:paraId="33BF307C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AFFDEC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255  (AFL rpdA cDNA RVS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AD1303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ATTGCTCCTGCTGCTCTG</w:t>
            </w:r>
          </w:p>
        </w:tc>
      </w:tr>
      <w:tr w:rsidR="009C2A4F" w:rsidRPr="009C2A4F" w14:paraId="16EEC5ED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B3C915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363 (AFL kdmB 5UTR pan8-1 tail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3601C6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ccaagaccgacaagggatagttcgacggtggataacag</w:t>
            </w:r>
          </w:p>
        </w:tc>
      </w:tr>
      <w:tr w:rsidR="009C2A4F" w:rsidRPr="009C2A4F" w14:paraId="189BF363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2BC307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364 (AFL kdmB 3UTR pan8-1 tail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E5CAA4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cgttctggagggaggcggagaagtcatcgtatctctc</w:t>
            </w:r>
          </w:p>
        </w:tc>
      </w:tr>
      <w:tr w:rsidR="009C2A4F" w:rsidRPr="009C2A4F" w14:paraId="338B4205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D4CF78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365 (AFL rpd3 5UTR pan8-1 tail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27F267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ccaagaccgacaaggcgacctttccgacatatcttgtc</w:t>
            </w:r>
          </w:p>
        </w:tc>
      </w:tr>
      <w:tr w:rsidR="009C2A4F" w:rsidRPr="009C2A4F" w14:paraId="791083D5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70832D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366 (AFL rpd3 5UTR pan8-1 tail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650227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cgttctggagggaggagttggaagcgatacgctgttg</w:t>
            </w:r>
          </w:p>
        </w:tc>
      </w:tr>
      <w:tr w:rsidR="009C2A4F" w:rsidRPr="009C2A4F" w14:paraId="02F7850C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9E7CE4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lastRenderedPageBreak/>
              <w:t>BK399 (AFLkdmB ORF pUC tail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29E9B5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TTCGAGCTCGGTACCCccagtctctgtatgagagaagc</w:t>
            </w:r>
          </w:p>
        </w:tc>
      </w:tr>
      <w:tr w:rsidR="009C2A4F" w:rsidRPr="009C2A4F" w14:paraId="4B8B5681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B7CAFD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400 (AFLkdmB ORF linker tail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F33D81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ACCGCTACCACCTCCcaaatcctctgtactgcgatcg</w:t>
            </w:r>
          </w:p>
        </w:tc>
      </w:tr>
      <w:tr w:rsidR="009C2A4F" w:rsidRPr="009C2A4F" w14:paraId="31018EDF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826822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401 (AFLkdmB 3UTR pyrG/pyroA tail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E1AEF4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CCTCCTCTCAGACAGcgctgttttaaagtataatccctatc</w:t>
            </w:r>
          </w:p>
        </w:tc>
      </w:tr>
      <w:tr w:rsidR="009C2A4F" w:rsidRPr="009C2A4F" w14:paraId="12E8D65B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D2DEC0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402 (AFLkdmB 3UTR pUC tail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B82824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ACTCTAGAGGATCCCCgatagttcgacggtggataacag</w:t>
            </w:r>
          </w:p>
        </w:tc>
      </w:tr>
      <w:tr w:rsidR="009C2A4F" w:rsidRPr="009C2A4F" w14:paraId="1D80A9DA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741C7B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403 (AFLkdmB 5UTR nest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754FBC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cagtctctgtatgagagaagc</w:t>
            </w:r>
          </w:p>
        </w:tc>
      </w:tr>
      <w:tr w:rsidR="009C2A4F" w:rsidRPr="009C2A4F" w14:paraId="155D47FF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00DFC4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404 (AFLkdmB 3UTR nest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955EA8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atagttcgacggtggataacag</w:t>
            </w:r>
          </w:p>
        </w:tc>
      </w:tr>
      <w:tr w:rsidR="009C2A4F" w:rsidRPr="009C2A4F" w14:paraId="140A2740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9FC9F2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417 (AFLrpd3 5UTR pUC tail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130742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TTCGAGCTCGGTACCCcgctatcggtgctctctcatac</w:t>
            </w:r>
          </w:p>
        </w:tc>
      </w:tr>
      <w:tr w:rsidR="009C2A4F" w:rsidRPr="009C2A4F" w14:paraId="4DFA94D8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908589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418 (AFLrpd3 ORF  linker tail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5FB6F5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ACCGCTACCACCTCCtgcctcgctcttggtgggc</w:t>
            </w:r>
          </w:p>
        </w:tc>
      </w:tr>
      <w:tr w:rsidR="009C2A4F" w:rsidRPr="009C2A4F" w14:paraId="7842AF75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2CF305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419 (AFLrpd3 3UTR pyrG tail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73C468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CCTCCTCTCAGACAGgctccgctttttagaggcgttt</w:t>
            </w:r>
          </w:p>
        </w:tc>
      </w:tr>
      <w:tr w:rsidR="009C2A4F" w:rsidRPr="009C2A4F" w14:paraId="187525BF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520800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420 (AFLrpd3 3UTR pUC tail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09C271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ACTCTAGAGGATCCCCcttgctctgacggacgacaac</w:t>
            </w:r>
          </w:p>
        </w:tc>
      </w:tr>
      <w:tr w:rsidR="009C2A4F" w:rsidRPr="009C2A4F" w14:paraId="3BAFCB2D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35C8CE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421 (AFLrpd3 5UTR F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657E6B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gctatcggtgctctctcatac</w:t>
            </w:r>
          </w:p>
        </w:tc>
      </w:tr>
      <w:tr w:rsidR="009C2A4F" w:rsidRPr="009C2A4F" w14:paraId="3F8BD46D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12644C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422 (AFLrpd3 3UTR R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9EA779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ttgctctgacggacgacaac</w:t>
            </w:r>
          </w:p>
        </w:tc>
      </w:tr>
      <w:tr w:rsidR="009C2A4F" w:rsidRPr="009C2A4F" w14:paraId="10E5A939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614305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431 (AFLrpd3 F qPCR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550676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ACGAAGAAGAGAACGCTGC</w:t>
            </w:r>
          </w:p>
        </w:tc>
      </w:tr>
      <w:tr w:rsidR="009C2A4F" w:rsidRPr="009C2A4F" w14:paraId="62EDD0A3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99A6B4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432 (AFLrpd3 R qPCR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9D2DAC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TAGTATCCATGTCATCGTCAG</w:t>
            </w:r>
          </w:p>
        </w:tc>
      </w:tr>
      <w:tr w:rsidR="009C2A4F" w:rsidRPr="009C2A4F" w14:paraId="17994C6B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69DD0D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461 (AFLkdmB 5UTR for comp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521269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ccaagaccgacaagggacccgattacgcctattctgg</w:t>
            </w:r>
          </w:p>
        </w:tc>
      </w:tr>
      <w:tr w:rsidR="009C2A4F" w:rsidRPr="009C2A4F" w14:paraId="3DA183EA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156B87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462 (AFLkdmB 3UTR for comp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CAFEE6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cgttctggagggagggtttgtggtgtttgtggaaagatag</w:t>
            </w:r>
          </w:p>
        </w:tc>
      </w:tr>
      <w:tr w:rsidR="009C2A4F" w:rsidRPr="009C2A4F" w14:paraId="7359A3ED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4E70FC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463 (AFLkdmB ORF F pOB110tail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517099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CAGACATCACCGTTTatggtggctccggcctcg</w:t>
            </w:r>
          </w:p>
        </w:tc>
      </w:tr>
      <w:tr w:rsidR="009C2A4F" w:rsidRPr="009C2A4F" w14:paraId="0F9852EB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F2AF29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464 (AFLkdmB ORF R pOB110tail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369FAD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ATAGACATGGCGTTTttacaaatcctctgtactgcgatcg</w:t>
            </w:r>
          </w:p>
        </w:tc>
      </w:tr>
      <w:tr w:rsidR="009C2A4F" w:rsidRPr="009C2A4F" w14:paraId="20E067D1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B1B525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rlA-F (AFLA qPCR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7F39FC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TATCCAGACATTCAAGACGCACAG</w:t>
            </w:r>
          </w:p>
        </w:tc>
      </w:tr>
      <w:tr w:rsidR="009C2A4F" w:rsidRPr="009C2A4F" w14:paraId="640D336A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FB8CB9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rlA-R (AFLA qPCR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528034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ATAATAGAGGGCAAGTTCTCCAAAG</w:t>
            </w:r>
          </w:p>
        </w:tc>
      </w:tr>
      <w:tr w:rsidR="009C2A4F" w:rsidRPr="009C2A4F" w14:paraId="1FAF72FF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7A5241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abaA-F (AFLA qPCR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B28545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AGTGGCAGACCGAATGTATGTTG</w:t>
            </w:r>
          </w:p>
        </w:tc>
      </w:tr>
      <w:tr w:rsidR="009C2A4F" w:rsidRPr="009C2A4F" w14:paraId="73FDACC7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DB6CB1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abaA-R (AFLA qPCR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E583CB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TAGTGGTAGGCATTGGGTGAGTTG</w:t>
            </w:r>
          </w:p>
        </w:tc>
      </w:tr>
      <w:tr w:rsidR="009C2A4F" w:rsidRPr="009C2A4F" w14:paraId="0DE9D92B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DA4AAC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aflR-F (AFLA qPCR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6F9669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CAACCTGATGACGACTGATATGG</w:t>
            </w:r>
          </w:p>
        </w:tc>
      </w:tr>
      <w:tr w:rsidR="009C2A4F" w:rsidRPr="009C2A4F" w14:paraId="2A8108A6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3D01BE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aflR-R (AFLA qPCR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78AC91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TGCCAGCACCTTGAGAACGATAAG</w:t>
            </w:r>
          </w:p>
        </w:tc>
      </w:tr>
      <w:tr w:rsidR="009C2A4F" w:rsidRPr="009C2A4F" w14:paraId="7218C8E3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359735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471 (AFLA nsdC cDNA F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F689FF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AGCCATTCTAGCAACCATAAC</w:t>
            </w:r>
          </w:p>
        </w:tc>
      </w:tr>
      <w:tr w:rsidR="009C2A4F" w:rsidRPr="009C2A4F" w14:paraId="78EFD4A8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DF90B8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472 (AFLA nsdC cDNA R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BFBE2F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TCTCGCTCACGATTCTGATC</w:t>
            </w:r>
          </w:p>
        </w:tc>
      </w:tr>
      <w:tr w:rsidR="009C2A4F" w:rsidRPr="009C2A4F" w14:paraId="65BB75D1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BE2B17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473 (AFLA nsdD cDNA F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87E726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AATGTACCAAGACGAATACAAG</w:t>
            </w:r>
          </w:p>
        </w:tc>
      </w:tr>
      <w:tr w:rsidR="009C2A4F" w:rsidRPr="009C2A4F" w14:paraId="293F0298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A3CB09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lastRenderedPageBreak/>
              <w:t>BK474 (AFLA nsdD cDNA R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B0F8A1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TGTCTCAGCTCGGTTACAAC</w:t>
            </w:r>
          </w:p>
        </w:tc>
      </w:tr>
      <w:tr w:rsidR="009C2A4F" w:rsidRPr="009C2A4F" w14:paraId="415C6CBC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534D58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aflA-F (AFLA qPCR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CB17CA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CTATAAGTGCTTCAAAGATCGTGATCG</w:t>
            </w:r>
          </w:p>
        </w:tc>
      </w:tr>
      <w:tr w:rsidR="009C2A4F" w:rsidRPr="009C2A4F" w14:paraId="73CAC236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C445A9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aflA-R (AFLA qPCR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B1244F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GTACATGGATGACACGTTGTCCCAG</w:t>
            </w:r>
          </w:p>
        </w:tc>
      </w:tr>
      <w:tr w:rsidR="009C2A4F" w:rsidRPr="009C2A4F" w14:paraId="12320BE2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8997D0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aflC-F (AFLA qPCR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91ECB0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CTATTCTAGCCGCCTTTCTTGAC</w:t>
            </w:r>
          </w:p>
        </w:tc>
      </w:tr>
      <w:tr w:rsidR="009C2A4F" w:rsidRPr="009C2A4F" w14:paraId="49ACC016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FE9EF7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aflC-R (AFLA qPCR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25369B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ATGTTGCCAGATTCCTCATATTCC</w:t>
            </w:r>
          </w:p>
        </w:tc>
      </w:tr>
      <w:tr w:rsidR="009C2A4F" w:rsidRPr="009C2A4F" w14:paraId="347EAC0F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51D56D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aflD-F (AFLA qPCR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756A5F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TGTATGCTCCCGTCCTACTGTTTC</w:t>
            </w:r>
          </w:p>
        </w:tc>
      </w:tr>
      <w:tr w:rsidR="009C2A4F" w:rsidRPr="009C2A4F" w14:paraId="1DF85103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9B9B6E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aflD-R (AFLA qPCR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A6BEF3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TGTAGTCTCCTTAGTCGCTTCATC</w:t>
            </w:r>
          </w:p>
        </w:tc>
      </w:tr>
      <w:tr w:rsidR="009C2A4F" w:rsidRPr="009C2A4F" w14:paraId="1414F0D8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48A6AC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aflM-F (AFLA qPCR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2EF25F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CGGAGAAAGTGGTTGAACAGATC</w:t>
            </w:r>
          </w:p>
        </w:tc>
      </w:tr>
      <w:tr w:rsidR="009C2A4F" w:rsidRPr="009C2A4F" w14:paraId="7A55B362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684924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aflM-R (AFLA qPCR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CAA62B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AGCGAACAAAGGTGTCAATAGCC</w:t>
            </w:r>
          </w:p>
        </w:tc>
      </w:tr>
      <w:tr w:rsidR="009C2A4F" w:rsidRPr="009C2A4F" w14:paraId="5197AD5E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CFBFCC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aflP-F (AFLA qPCR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FDBF10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GATGTCTATCTTCTCCGATCTATTC</w:t>
            </w:r>
          </w:p>
        </w:tc>
      </w:tr>
      <w:tr w:rsidR="009C2A4F" w:rsidRPr="009C2A4F" w14:paraId="7D0881A3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E2BFFF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aflP-R (AFLA qPCR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EC731B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TCTCAGTCTCCAGTCTATTATCTACC</w:t>
            </w:r>
          </w:p>
        </w:tc>
      </w:tr>
      <w:tr w:rsidR="009C2A4F" w:rsidRPr="009C2A4F" w14:paraId="3DF07674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623836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585 (AFLA flbA cDNA F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133BF8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ACTGCGCAACAGCTTGG</w:t>
            </w:r>
          </w:p>
        </w:tc>
      </w:tr>
      <w:tr w:rsidR="009C2A4F" w:rsidRPr="009C2A4F" w14:paraId="6FA9EBCC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FD266B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586 (AFLA flbA cDNA R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B7AE64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ATCGAATCACTTGACATCAAC</w:t>
            </w:r>
          </w:p>
        </w:tc>
      </w:tr>
      <w:tr w:rsidR="009C2A4F" w:rsidRPr="009C2A4F" w14:paraId="58B07896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C7D729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589 (AFLA flbC cDNA F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962904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ATGATGAGCCAGTTCAGTTC</w:t>
            </w:r>
          </w:p>
        </w:tc>
      </w:tr>
      <w:tr w:rsidR="009C2A4F" w:rsidRPr="009C2A4F" w14:paraId="2DE59475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0EEF2F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590 (AFLA flbC cDNA R)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FA85A3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ACCAGTGTGACTGTACATG</w:t>
            </w:r>
          </w:p>
        </w:tc>
      </w:tr>
      <w:tr w:rsidR="009C2A4F" w:rsidRPr="009C2A4F" w14:paraId="77AF1A23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7D28F7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03_AFCL1F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996B1D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GAAGCAAGAGAGATTATCCTC</w:t>
            </w:r>
          </w:p>
        </w:tc>
      </w:tr>
      <w:tr w:rsidR="009C2A4F" w:rsidRPr="009C2A4F" w14:paraId="462F1A12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8AB26B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04_AFCL1R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EB7688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GAGTGAGTCAATTCCTAGTTC</w:t>
            </w:r>
          </w:p>
        </w:tc>
      </w:tr>
      <w:tr w:rsidR="009C2A4F" w:rsidRPr="009C2A4F" w14:paraId="6806640F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07F624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05_AFCL2F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7A6F24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ATGCTGCACAGTGGTATCC</w:t>
            </w:r>
          </w:p>
        </w:tc>
      </w:tr>
      <w:tr w:rsidR="009C2A4F" w:rsidRPr="009C2A4F" w14:paraId="668EF118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398530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06_AFCL2R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B7784D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TTCCAGTTCAGTGAACTCTG</w:t>
            </w:r>
          </w:p>
        </w:tc>
      </w:tr>
      <w:tr w:rsidR="009C2A4F" w:rsidRPr="009C2A4F" w14:paraId="0081D9AC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C41EBB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07_AFCL3F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DBACD2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GAGATCAGTCCTGAGAAGC</w:t>
            </w:r>
          </w:p>
        </w:tc>
      </w:tr>
      <w:tr w:rsidR="009C2A4F" w:rsidRPr="009C2A4F" w14:paraId="2EDB54F9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8845BF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08_AFCL3R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E874F2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TACTCATGATATCAAAGATGACG</w:t>
            </w:r>
          </w:p>
        </w:tc>
      </w:tr>
      <w:tr w:rsidR="009C2A4F" w:rsidRPr="009C2A4F" w14:paraId="20BA7370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57A994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09_AFCL4F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11536E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AAGTCAGCATGGTTGACATTC</w:t>
            </w:r>
          </w:p>
        </w:tc>
      </w:tr>
      <w:tr w:rsidR="009C2A4F" w:rsidRPr="009C2A4F" w14:paraId="0805AA43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EB4650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10_AFCL4R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F52E7F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TCGTCGCATCTTGTTCCGAG</w:t>
            </w:r>
          </w:p>
        </w:tc>
      </w:tr>
      <w:tr w:rsidR="009C2A4F" w:rsidRPr="009C2A4F" w14:paraId="6B155ED9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618403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11_AFCL5F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123F5B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CATTCAAAGACGAGAAATGGG</w:t>
            </w:r>
          </w:p>
        </w:tc>
      </w:tr>
      <w:tr w:rsidR="009C2A4F" w:rsidRPr="009C2A4F" w14:paraId="44E96841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E48E0A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12_AFCL5R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29DBFE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AATGTATCCCACTTGTTAGGTC</w:t>
            </w:r>
          </w:p>
        </w:tc>
      </w:tr>
      <w:tr w:rsidR="009C2A4F" w:rsidRPr="009C2A4F" w14:paraId="5E2FC38B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515C4E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13_AFCL6F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4EFC3E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AGACTATCTTCGAAACCTCG</w:t>
            </w:r>
          </w:p>
        </w:tc>
      </w:tr>
      <w:tr w:rsidR="009C2A4F" w:rsidRPr="009C2A4F" w14:paraId="73DB8952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6D9059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14_AFCL6R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4792E8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ACCTGCTGGTCTGTACAG</w:t>
            </w:r>
          </w:p>
        </w:tc>
      </w:tr>
      <w:tr w:rsidR="009C2A4F" w:rsidRPr="009C2A4F" w14:paraId="6EDAD8BD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301416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lastRenderedPageBreak/>
              <w:t>BK615_AFCL7F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7F6F39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TCGACCACATTTGAGTTATCG</w:t>
            </w:r>
          </w:p>
        </w:tc>
      </w:tr>
      <w:tr w:rsidR="009C2A4F" w:rsidRPr="009C2A4F" w14:paraId="49DAAED0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B9AE63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16_AFCL7R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64032D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CTCTTTGCTCTACCAAGCC</w:t>
            </w:r>
          </w:p>
        </w:tc>
      </w:tr>
      <w:tr w:rsidR="009C2A4F" w:rsidRPr="009C2A4F" w14:paraId="34629686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7136C1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17_AFCL8F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4E781C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TTGATATTCTGAACCCAGATG</w:t>
            </w:r>
          </w:p>
        </w:tc>
      </w:tr>
      <w:tr w:rsidR="009C2A4F" w:rsidRPr="009C2A4F" w14:paraId="6D0D6329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35700A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18_AFCL8R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1815E9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GCAGCCAACTCATCAAGG</w:t>
            </w:r>
          </w:p>
        </w:tc>
      </w:tr>
      <w:tr w:rsidR="009C2A4F" w:rsidRPr="009C2A4F" w14:paraId="7DB2409A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A1FBBB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19_AFCL9F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42F4B3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TACAATGTCCAGCCAATTGAG</w:t>
            </w:r>
          </w:p>
        </w:tc>
      </w:tr>
      <w:tr w:rsidR="009C2A4F" w:rsidRPr="009C2A4F" w14:paraId="5D2323CE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656262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20_AFCL9R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7C2EFA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CTTCCACTAGCCCTTGG</w:t>
            </w:r>
          </w:p>
        </w:tc>
      </w:tr>
      <w:tr w:rsidR="009C2A4F" w:rsidRPr="009C2A4F" w14:paraId="715143C6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2180C3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21_AFCL10F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557409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GATTGGTTGGAGATACTATCG</w:t>
            </w:r>
          </w:p>
        </w:tc>
      </w:tr>
      <w:tr w:rsidR="009C2A4F" w:rsidRPr="009C2A4F" w14:paraId="61FCFAD5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A20035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22_AFCL10R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EEE611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ATCGTAAGTGGCCATGTCC</w:t>
            </w:r>
          </w:p>
        </w:tc>
      </w:tr>
      <w:tr w:rsidR="009C2A4F" w:rsidRPr="009C2A4F" w14:paraId="5A2DA221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2FA35B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23_AFCL11F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9ABC10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TGTGATGCCACTCCTTCAG</w:t>
            </w:r>
          </w:p>
        </w:tc>
      </w:tr>
      <w:tr w:rsidR="009C2A4F" w:rsidRPr="009C2A4F" w14:paraId="7A3E6AB0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B1B08B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24_AFCL11R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CE9531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AATATCCGGTGCATCCTTC</w:t>
            </w:r>
          </w:p>
        </w:tc>
      </w:tr>
      <w:tr w:rsidR="009C2A4F" w:rsidRPr="009C2A4F" w14:paraId="59D469C3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8FE5BC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25_AFCL12F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6D4A9D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TGATGATGCGAAGTCCACG</w:t>
            </w:r>
          </w:p>
        </w:tc>
      </w:tr>
      <w:tr w:rsidR="009C2A4F" w:rsidRPr="009C2A4F" w14:paraId="1674F6FF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EA3A14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26_AFCL12R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C2DBBE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ATGGAGTCCAAGACAATCC</w:t>
            </w:r>
          </w:p>
        </w:tc>
      </w:tr>
      <w:tr w:rsidR="009C2A4F" w:rsidRPr="009C2A4F" w14:paraId="3E21A619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34487D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27_AFCL13F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CDB190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TAGCGTTATAGTACGGATTGG</w:t>
            </w:r>
          </w:p>
        </w:tc>
      </w:tr>
      <w:tr w:rsidR="009C2A4F" w:rsidRPr="009C2A4F" w14:paraId="5D6D5262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EDDD2F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28_AFCL13R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4B0E38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TGCTAAGGGAGTCAGGCAG</w:t>
            </w:r>
          </w:p>
        </w:tc>
      </w:tr>
      <w:tr w:rsidR="009C2A4F" w:rsidRPr="009C2A4F" w14:paraId="5AAA13A7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FE63DA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29_AFCL14F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496B66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ATCAACAATAAAGACCAGGATAG</w:t>
            </w:r>
          </w:p>
        </w:tc>
      </w:tr>
      <w:tr w:rsidR="009C2A4F" w:rsidRPr="009C2A4F" w14:paraId="465F6D21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C0C136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30_AFCL14R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C122C4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TAATGAAGTGGTGGATTCCTG</w:t>
            </w:r>
          </w:p>
        </w:tc>
      </w:tr>
      <w:tr w:rsidR="009C2A4F" w:rsidRPr="009C2A4F" w14:paraId="1598A484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EA601C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31_AFCL15F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75E9D7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AGTTCCATTCTGGCGGAG</w:t>
            </w:r>
          </w:p>
        </w:tc>
      </w:tr>
      <w:tr w:rsidR="009C2A4F" w:rsidRPr="009C2A4F" w14:paraId="0736CC73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EC1367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32_AFCL15R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B119C7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GTGATCAGTCATCGCTCG</w:t>
            </w:r>
          </w:p>
        </w:tc>
      </w:tr>
      <w:tr w:rsidR="009C2A4F" w:rsidRPr="009C2A4F" w14:paraId="7A2ADFE1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4E137E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33_AFCL16F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4EC00F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AGGGAACTGATACTAAGACC</w:t>
            </w:r>
          </w:p>
        </w:tc>
      </w:tr>
      <w:tr w:rsidR="009C2A4F" w:rsidRPr="009C2A4F" w14:paraId="65049BA1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DBB22C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34_AFCL16R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4F3081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ATCGACCTGCTTTCCACTG</w:t>
            </w:r>
          </w:p>
        </w:tc>
      </w:tr>
      <w:tr w:rsidR="009C2A4F" w:rsidRPr="009C2A4F" w14:paraId="22641CCE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D3565D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37_AFCL18F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A516AF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TTGATGCTGGTAAGAAGCG</w:t>
            </w:r>
          </w:p>
        </w:tc>
      </w:tr>
      <w:tr w:rsidR="009C2A4F" w:rsidRPr="009C2A4F" w14:paraId="776A0190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B1CD85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38_AFCL18R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265A7B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AGGTAGGAGTCGTCAAGTTC</w:t>
            </w:r>
          </w:p>
        </w:tc>
      </w:tr>
      <w:tr w:rsidR="009C2A4F" w:rsidRPr="009C2A4F" w14:paraId="716F4346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CAEC32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39_AFCL19F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D40FCE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TTTCGCTCGTTAGACCAGG</w:t>
            </w:r>
          </w:p>
        </w:tc>
      </w:tr>
      <w:tr w:rsidR="009C2A4F" w:rsidRPr="009C2A4F" w14:paraId="11F8CDB9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74D4C8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40_AFCL19R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13DC58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AGCGACCAGGGTGGTAG</w:t>
            </w:r>
          </w:p>
        </w:tc>
      </w:tr>
      <w:tr w:rsidR="009C2A4F" w:rsidRPr="009C2A4F" w14:paraId="1935242A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F8FD10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41_AFCL20F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1113E6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ATCGTCAAGTCAGCGCAG</w:t>
            </w:r>
          </w:p>
        </w:tc>
      </w:tr>
      <w:tr w:rsidR="009C2A4F" w:rsidRPr="009C2A4F" w14:paraId="2508A6D4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B92F48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42_AFCL20R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57B6B3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GTCTCTTCGTCTCCGATG</w:t>
            </w:r>
          </w:p>
        </w:tc>
      </w:tr>
      <w:tr w:rsidR="009C2A4F" w:rsidRPr="009C2A4F" w14:paraId="586DF067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F4D686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43_AFCL21F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D6C5C4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CTGAATCAGGATGATCTAGC</w:t>
            </w:r>
          </w:p>
        </w:tc>
      </w:tr>
      <w:tr w:rsidR="009C2A4F" w:rsidRPr="009C2A4F" w14:paraId="79DC2DA1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AC9775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lastRenderedPageBreak/>
              <w:t>BK644_AFCL21R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3B1687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TGATATGCGTAAGTTGTACCTC</w:t>
            </w:r>
          </w:p>
        </w:tc>
      </w:tr>
      <w:tr w:rsidR="009C2A4F" w:rsidRPr="009C2A4F" w14:paraId="67EEE245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CF6B9B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45_AFCL22F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5FE55C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ACTCCGGACCTGCTACAC</w:t>
            </w:r>
          </w:p>
        </w:tc>
      </w:tr>
      <w:tr w:rsidR="009C2A4F" w:rsidRPr="009C2A4F" w14:paraId="73A34ED3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6B67D4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46_AFCL22R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7B0608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AGAAGCTGTATATTCTCTTCCG</w:t>
            </w:r>
          </w:p>
        </w:tc>
      </w:tr>
      <w:tr w:rsidR="009C2A4F" w:rsidRPr="009C2A4F" w14:paraId="5FDCD96F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13E079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47_AFCL23F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976A7C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AGCGAGCGATATCTGGAG</w:t>
            </w:r>
          </w:p>
        </w:tc>
      </w:tr>
      <w:tr w:rsidR="009C2A4F" w:rsidRPr="009C2A4F" w14:paraId="787A3891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8E4E9E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48_AFCL23R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6ACE55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AGGATCGCATTCAAGGCATC</w:t>
            </w:r>
          </w:p>
        </w:tc>
      </w:tr>
      <w:tr w:rsidR="009C2A4F" w:rsidRPr="009C2A4F" w14:paraId="19B4CDD0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D8FA88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49_AFCL24F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0FDD98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TACTTTCTTGGGCCATTTGG</w:t>
            </w:r>
          </w:p>
        </w:tc>
      </w:tr>
      <w:tr w:rsidR="009C2A4F" w:rsidRPr="009C2A4F" w14:paraId="708C6973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4863E0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50_AFCL24R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2C74E0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AGACAGACGGAACACGAG</w:t>
            </w:r>
          </w:p>
        </w:tc>
      </w:tr>
      <w:tr w:rsidR="009C2A4F" w:rsidRPr="009C2A4F" w14:paraId="78EBD938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B643D5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51_AFCL25F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552150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TTATCAACGATGCAGGGTAC</w:t>
            </w:r>
          </w:p>
        </w:tc>
      </w:tr>
      <w:tr w:rsidR="009C2A4F" w:rsidRPr="009C2A4F" w14:paraId="55E6F561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F92D69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52_AFCL25R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4FD68F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GGAACATCGGTAACAGAGG</w:t>
            </w:r>
          </w:p>
        </w:tc>
      </w:tr>
      <w:tr w:rsidR="009C2A4F" w:rsidRPr="009C2A4F" w14:paraId="6B6B8C23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606461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53_AFCL26F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F7A46C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CTGGCCTTGGTGTCTAC</w:t>
            </w:r>
          </w:p>
        </w:tc>
      </w:tr>
      <w:tr w:rsidR="009C2A4F" w:rsidRPr="009C2A4F" w14:paraId="73485725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EC10CE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54_AFCL26R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4D6C80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TCCGTAGACATGTTGAGAAG</w:t>
            </w:r>
          </w:p>
        </w:tc>
      </w:tr>
      <w:tr w:rsidR="009C2A4F" w:rsidRPr="009C2A4F" w14:paraId="2F850C11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440ED1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55_AFCL27F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F942D1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TGAACAGTCTACATACATACC</w:t>
            </w:r>
          </w:p>
        </w:tc>
      </w:tr>
      <w:tr w:rsidR="009C2A4F" w:rsidRPr="009C2A4F" w14:paraId="32071B2D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2CAE3D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56_AFCL27R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251E45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AATCCCTCTGGGTCATCG</w:t>
            </w:r>
          </w:p>
        </w:tc>
      </w:tr>
      <w:tr w:rsidR="009C2A4F" w:rsidRPr="009C2A4F" w14:paraId="576BC9B0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AA6C95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57_AFCL28F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1464CD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CATCAACAGAACTAATTCCAG</w:t>
            </w:r>
          </w:p>
        </w:tc>
      </w:tr>
      <w:tr w:rsidR="009C2A4F" w:rsidRPr="009C2A4F" w14:paraId="7F478DB4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254E23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58_AFCL28R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336F73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GTACTAGAAGGATTGACATGG</w:t>
            </w:r>
          </w:p>
        </w:tc>
      </w:tr>
      <w:tr w:rsidR="009C2A4F" w:rsidRPr="009C2A4F" w14:paraId="7BA67EC7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142733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59_AFCL29F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30D69F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CGTCGCTACATTCTGTGC</w:t>
            </w:r>
          </w:p>
        </w:tc>
      </w:tr>
      <w:tr w:rsidR="009C2A4F" w:rsidRPr="009C2A4F" w14:paraId="78C19941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5AA383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60_AFCL29R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3F9EF2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ATACCAATGATTGAAGATGGTTC</w:t>
            </w:r>
          </w:p>
        </w:tc>
      </w:tr>
      <w:tr w:rsidR="009C2A4F" w:rsidRPr="009C2A4F" w14:paraId="3787606F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214FAB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61_AFCL30F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FA331B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GATAGAGAGCTTCAGATCAAAG</w:t>
            </w:r>
          </w:p>
        </w:tc>
      </w:tr>
      <w:tr w:rsidR="009C2A4F" w:rsidRPr="009C2A4F" w14:paraId="73EEF9CA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8B630E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62_AFCL30R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63FD09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TGGTCAACGGCGATGGATC</w:t>
            </w:r>
          </w:p>
        </w:tc>
      </w:tr>
      <w:tr w:rsidR="009C2A4F" w:rsidRPr="009C2A4F" w14:paraId="7E15D75C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F1AB14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63_AFCL31F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3CE47A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TCCCTCATTGAGATATTACGA</w:t>
            </w:r>
          </w:p>
        </w:tc>
      </w:tr>
      <w:tr w:rsidR="009C2A4F" w:rsidRPr="009C2A4F" w14:paraId="79342EEE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F3E9B9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64_AFCL31R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5A1713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AACTCCTTAAAGCAGAGACTC</w:t>
            </w:r>
          </w:p>
        </w:tc>
      </w:tr>
      <w:tr w:rsidR="009C2A4F" w:rsidRPr="009C2A4F" w14:paraId="2C266DCA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F96A8D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65_AFCL32F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799A6F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TCCTTCTCGACAGATCATG</w:t>
            </w:r>
          </w:p>
        </w:tc>
      </w:tr>
      <w:tr w:rsidR="009C2A4F" w:rsidRPr="009C2A4F" w14:paraId="6D1EA167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4EB393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66_AFCL32R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4BFC66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GTGCTGGAAGAGCTGTC</w:t>
            </w:r>
          </w:p>
        </w:tc>
      </w:tr>
      <w:tr w:rsidR="009C2A4F" w:rsidRPr="009C2A4F" w14:paraId="0185E952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22F024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67_AFCL33F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637B82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GAAACGAATCTTCCGTCCG</w:t>
            </w:r>
          </w:p>
        </w:tc>
      </w:tr>
      <w:tr w:rsidR="009C2A4F" w:rsidRPr="009C2A4F" w14:paraId="1D8FCB0C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54A005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68_AFCL33R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8BA042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ATATTCTCGTACAGCTCCCAC</w:t>
            </w:r>
          </w:p>
        </w:tc>
      </w:tr>
      <w:tr w:rsidR="009C2A4F" w:rsidRPr="009C2A4F" w14:paraId="745E5DE3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6D5CFF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69_AFCL34F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95655C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TGACTCCAGAGGATATCTC</w:t>
            </w:r>
          </w:p>
        </w:tc>
      </w:tr>
      <w:tr w:rsidR="009C2A4F" w:rsidRPr="009C2A4F" w14:paraId="04068FC9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44BF6E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70_AFCL34R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70C370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TGGCAGAAGCTCTCCATCAC</w:t>
            </w:r>
          </w:p>
        </w:tc>
      </w:tr>
      <w:tr w:rsidR="009C2A4F" w:rsidRPr="009C2A4F" w14:paraId="4B0D1F75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C6BB4F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lastRenderedPageBreak/>
              <w:t>BK671_AFCL35F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0C7C67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AGTGGATTCGACTTCCAGAC</w:t>
            </w:r>
          </w:p>
        </w:tc>
      </w:tr>
      <w:tr w:rsidR="009C2A4F" w:rsidRPr="009C2A4F" w14:paraId="5568844D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7CB381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72_AFCL35R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FF3A33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TTCTCTGTGACGAAGGTCTTC</w:t>
            </w:r>
          </w:p>
        </w:tc>
      </w:tr>
      <w:tr w:rsidR="009C2A4F" w:rsidRPr="009C2A4F" w14:paraId="047D0CCB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A86CA5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73_AFCL36F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5CB448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AAGAGCTGTGTCTGCTAATC</w:t>
            </w:r>
          </w:p>
        </w:tc>
      </w:tr>
      <w:tr w:rsidR="009C2A4F" w:rsidRPr="009C2A4F" w14:paraId="791EA88E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608B08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74_AFCL36R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C29018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TAGCTGCATATTACACCGAAC</w:t>
            </w:r>
          </w:p>
        </w:tc>
      </w:tr>
      <w:tr w:rsidR="009C2A4F" w:rsidRPr="009C2A4F" w14:paraId="5335E9E7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354680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75_AFCL37F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DE5A2B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TCACAGCAAGATGAGTCAG</w:t>
            </w:r>
          </w:p>
        </w:tc>
      </w:tr>
      <w:tr w:rsidR="009C2A4F" w:rsidRPr="009C2A4F" w14:paraId="37B399FC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5B2B4B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76_AFCL37R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98B710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GTCTCGGATGCGATTAGAG</w:t>
            </w:r>
          </w:p>
        </w:tc>
      </w:tr>
      <w:tr w:rsidR="009C2A4F" w:rsidRPr="009C2A4F" w14:paraId="67A138C1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2722BC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77_AFCL38F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6C23AA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ATGTTAGCGACAATGCTGAG</w:t>
            </w:r>
          </w:p>
        </w:tc>
      </w:tr>
      <w:tr w:rsidR="009C2A4F" w:rsidRPr="009C2A4F" w14:paraId="276BCA64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0B200D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78_AFCL38R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D967B1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AGGTATCCAAGGCAGACAC</w:t>
            </w:r>
          </w:p>
        </w:tc>
      </w:tr>
      <w:tr w:rsidR="009C2A4F" w:rsidRPr="009C2A4F" w14:paraId="4FAD315A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40370A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79_AFCL39F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8C7D3B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AGAACGATTGGTTGCAGGATC</w:t>
            </w:r>
          </w:p>
        </w:tc>
      </w:tr>
      <w:tr w:rsidR="009C2A4F" w:rsidRPr="009C2A4F" w14:paraId="0897ED6C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4B1945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80_AFCL39R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154228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CAACGTCGAAGACCTGG</w:t>
            </w:r>
          </w:p>
        </w:tc>
      </w:tr>
      <w:tr w:rsidR="009C2A4F" w:rsidRPr="009C2A4F" w14:paraId="1C68A8A8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7C097F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81_AFCL40F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852EFD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TTCCTCTGCCTCGAAACC</w:t>
            </w:r>
          </w:p>
        </w:tc>
      </w:tr>
      <w:tr w:rsidR="009C2A4F" w:rsidRPr="009C2A4F" w14:paraId="5B78252C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1AFB89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82_AFCL40R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30B40E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ATATTGCTCAGTGGCTCTTG</w:t>
            </w:r>
          </w:p>
        </w:tc>
      </w:tr>
      <w:tr w:rsidR="009C2A4F" w:rsidRPr="009C2A4F" w14:paraId="56D70F97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36E9A5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83_AFCL41F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AE1E8D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CTTCAATGATGTACTAAGCCAG</w:t>
            </w:r>
          </w:p>
        </w:tc>
      </w:tr>
      <w:tr w:rsidR="009C2A4F" w:rsidRPr="009C2A4F" w14:paraId="2882AED5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7E042D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84_AFCL41R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72F089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GGTCCCTTGGCGACTTG</w:t>
            </w:r>
          </w:p>
        </w:tc>
      </w:tr>
      <w:tr w:rsidR="009C2A4F" w:rsidRPr="009C2A4F" w14:paraId="7C5222B9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79ECE8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85_AFCL42F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825DB8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ACCAGATGCAGGACCAAG</w:t>
            </w:r>
          </w:p>
        </w:tc>
      </w:tr>
      <w:tr w:rsidR="009C2A4F" w:rsidRPr="009C2A4F" w14:paraId="2E8D9CAA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0B0CF6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86_AFCL42R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FD4004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GAATCTCCTGACACATGATG</w:t>
            </w:r>
          </w:p>
        </w:tc>
      </w:tr>
      <w:tr w:rsidR="009C2A4F" w:rsidRPr="009C2A4F" w14:paraId="59CEB6D4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BFFCFA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87_AFCL43F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58C6C8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TGGAGTTATTGCTGACTGAC</w:t>
            </w:r>
          </w:p>
        </w:tc>
      </w:tr>
      <w:tr w:rsidR="009C2A4F" w:rsidRPr="009C2A4F" w14:paraId="10D2CBED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48CA7D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88_AFCL43R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8D17B2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ACAATATTACCGGTAGGAATAC</w:t>
            </w:r>
          </w:p>
        </w:tc>
      </w:tr>
      <w:tr w:rsidR="009C2A4F" w:rsidRPr="009C2A4F" w14:paraId="1DF130BA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E608C9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89_AFCL44F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EBB7A5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TTCCACCTTATGAACCCTAATC</w:t>
            </w:r>
          </w:p>
        </w:tc>
      </w:tr>
      <w:tr w:rsidR="009C2A4F" w:rsidRPr="009C2A4F" w14:paraId="510817AF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E71CD2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90_AFCL44R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49888B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TTGATAGATTCCAGATCACTGAT</w:t>
            </w:r>
          </w:p>
        </w:tc>
      </w:tr>
      <w:tr w:rsidR="009C2A4F" w:rsidRPr="009C2A4F" w14:paraId="69087EED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817096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91_AFCL45F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C9066F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TCTAGTGTTGAAAGAGCAGC</w:t>
            </w:r>
          </w:p>
        </w:tc>
      </w:tr>
      <w:tr w:rsidR="009C2A4F" w:rsidRPr="009C2A4F" w14:paraId="71E6996C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FA498E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92_AFCL45R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E47EEF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TGACTGCTTCCACCAATTGC</w:t>
            </w:r>
          </w:p>
        </w:tc>
      </w:tr>
      <w:tr w:rsidR="009C2A4F" w:rsidRPr="009C2A4F" w14:paraId="5C43F6FC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98B527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93_AFCL46F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6A68D2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AGAGGTTGTCGATATGCATG</w:t>
            </w:r>
          </w:p>
        </w:tc>
      </w:tr>
      <w:tr w:rsidR="009C2A4F" w:rsidRPr="009C2A4F" w14:paraId="624F9725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671251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94_AFCL46R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366F11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TAAAGGTACCATGGTTGCTG</w:t>
            </w:r>
          </w:p>
        </w:tc>
      </w:tr>
      <w:tr w:rsidR="009C2A4F" w:rsidRPr="009C2A4F" w14:paraId="65D55D07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665A95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95_AFCL47F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ADCE6F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TTGACTACGTTAACTCGGTC</w:t>
            </w:r>
          </w:p>
        </w:tc>
      </w:tr>
      <w:tr w:rsidR="009C2A4F" w:rsidRPr="009C2A4F" w14:paraId="0A6013D3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5EB42D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96_AFCL47R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330BFF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ACAGGTCCATTGTGGCATCC</w:t>
            </w:r>
          </w:p>
        </w:tc>
      </w:tr>
      <w:tr w:rsidR="009C2A4F" w:rsidRPr="009C2A4F" w14:paraId="4EFD04BE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E5457E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697_AFCL48F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A7C352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ATCTCGACGGTGTTCTATC</w:t>
            </w:r>
          </w:p>
        </w:tc>
      </w:tr>
      <w:tr w:rsidR="009C2A4F" w:rsidRPr="009C2A4F" w14:paraId="60DD341E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ABD2B3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lastRenderedPageBreak/>
              <w:t>BK700_AFCL49R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BF0985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TGCAACCAGCGAATCAACAC</w:t>
            </w:r>
          </w:p>
        </w:tc>
      </w:tr>
      <w:tr w:rsidR="009C2A4F" w:rsidRPr="009C2A4F" w14:paraId="57C0A6D2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2545F5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701_AFCL50F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F9806D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AACGAGACTGGATCCACC</w:t>
            </w:r>
          </w:p>
        </w:tc>
      </w:tr>
      <w:tr w:rsidR="009C2A4F" w:rsidRPr="009C2A4F" w14:paraId="74082177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CC9C3C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702_AFCL50R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926A64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TCAGTATGCCAGTTGAACGAC</w:t>
            </w:r>
          </w:p>
        </w:tc>
      </w:tr>
      <w:tr w:rsidR="009C2A4F" w:rsidRPr="009C2A4F" w14:paraId="670CD87E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F8D9B3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703_AFCL51F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C49174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TATGACCATCTGTGCTGTG</w:t>
            </w:r>
          </w:p>
        </w:tc>
      </w:tr>
      <w:tr w:rsidR="009C2A4F" w:rsidRPr="009C2A4F" w14:paraId="64BDF3F8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DA534E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704_AFCL51R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BAC901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TTGGTCAATGCCACATCTATC</w:t>
            </w:r>
          </w:p>
        </w:tc>
      </w:tr>
      <w:tr w:rsidR="009C2A4F" w:rsidRPr="009C2A4F" w14:paraId="053FE6FC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454B4E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705_AFCL52F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66E3DA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GTTTCGAGAGCGGGACATG</w:t>
            </w:r>
          </w:p>
        </w:tc>
      </w:tr>
      <w:tr w:rsidR="009C2A4F" w:rsidRPr="009C2A4F" w14:paraId="75FB26CC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8CFB47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706_AFCL52R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90D9AA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TCCATCCATCGTGCTCTC</w:t>
            </w:r>
          </w:p>
        </w:tc>
      </w:tr>
      <w:tr w:rsidR="009C2A4F" w:rsidRPr="009C2A4F" w14:paraId="2EC5C977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0C4A5C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709_AFCL54F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8D74C7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GTCCTACTTAATCCCACAC</w:t>
            </w:r>
          </w:p>
        </w:tc>
      </w:tr>
      <w:tr w:rsidR="009C2A4F" w:rsidRPr="009C2A4F" w14:paraId="4922FA38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CEA588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710_AFCL54R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B1414D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TCGTCCATGACTGTATCTG</w:t>
            </w:r>
          </w:p>
        </w:tc>
      </w:tr>
      <w:tr w:rsidR="009C2A4F" w:rsidRPr="009C2A4F" w14:paraId="65B32DD1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E6089D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711_AFCL55F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E559CE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AATTCAACCCGAGATTCGAC</w:t>
            </w:r>
          </w:p>
        </w:tc>
      </w:tr>
      <w:tr w:rsidR="009C2A4F" w:rsidRPr="009C2A4F" w14:paraId="1DD50EF8" w14:textId="77777777" w:rsidTr="009C2A4F">
        <w:trPr>
          <w:trHeight w:val="500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F1A00A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BK712_AFCL55R</w:t>
            </w: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9575CD" w14:textId="77777777" w:rsidR="009C2A4F" w:rsidRPr="009C2A4F" w:rsidRDefault="009C2A4F" w:rsidP="009C2A4F">
            <w:pPr>
              <w:rPr>
                <w:rFonts w:ascii="Calibri" w:eastAsia="Times New Roman" w:hAnsi="Calibri" w:cs="Calibri"/>
                <w:color w:val="000000"/>
                <w:lang w:val="en-IE" w:eastAsia="en-GB"/>
              </w:rPr>
            </w:pPr>
            <w:r w:rsidRPr="009C2A4F">
              <w:rPr>
                <w:rFonts w:ascii="Calibri" w:eastAsia="Times New Roman" w:hAnsi="Calibri" w:cs="Calibri"/>
                <w:color w:val="000000"/>
                <w:lang w:val="en-IE" w:eastAsia="en-GB"/>
              </w:rPr>
              <w:t>CTCACAAGGGAGCCAATTATAC</w:t>
            </w:r>
          </w:p>
        </w:tc>
      </w:tr>
    </w:tbl>
    <w:p w14:paraId="665A45D1" w14:textId="77777777" w:rsidR="00617DA8" w:rsidRDefault="00617DA8">
      <w:bookmarkStart w:id="0" w:name="_GoBack"/>
      <w:bookmarkEnd w:id="0"/>
    </w:p>
    <w:sectPr w:rsidR="00617DA8" w:rsidSect="006E059E">
      <w:footerReference w:type="even" r:id="rId6"/>
      <w:foot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BC1EA1" w14:textId="77777777" w:rsidR="006A22B4" w:rsidRDefault="006A22B4" w:rsidP="009C2A4F">
      <w:r>
        <w:separator/>
      </w:r>
    </w:p>
  </w:endnote>
  <w:endnote w:type="continuationSeparator" w:id="0">
    <w:p w14:paraId="3DD661B9" w14:textId="77777777" w:rsidR="006A22B4" w:rsidRDefault="006A22B4" w:rsidP="009C2A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557208973"/>
      <w:docPartObj>
        <w:docPartGallery w:val="Page Numbers (Bottom of Page)"/>
        <w:docPartUnique/>
      </w:docPartObj>
    </w:sdtPr>
    <w:sdtContent>
      <w:p w14:paraId="1AC566B0" w14:textId="234BA714" w:rsidR="009C2A4F" w:rsidRDefault="009C2A4F" w:rsidP="001E4E1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1D9C774" w14:textId="77777777" w:rsidR="009C2A4F" w:rsidRDefault="009C2A4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93769816"/>
      <w:docPartObj>
        <w:docPartGallery w:val="Page Numbers (Bottom of Page)"/>
        <w:docPartUnique/>
      </w:docPartObj>
    </w:sdtPr>
    <w:sdtContent>
      <w:p w14:paraId="04067C5F" w14:textId="20EB5F62" w:rsidR="009C2A4F" w:rsidRDefault="009C2A4F" w:rsidP="001E4E1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1CC41D6" w14:textId="77777777" w:rsidR="009C2A4F" w:rsidRDefault="009C2A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6739FE" w14:textId="77777777" w:rsidR="006A22B4" w:rsidRDefault="006A22B4" w:rsidP="009C2A4F">
      <w:r>
        <w:separator/>
      </w:r>
    </w:p>
  </w:footnote>
  <w:footnote w:type="continuationSeparator" w:id="0">
    <w:p w14:paraId="343194FC" w14:textId="77777777" w:rsidR="006A22B4" w:rsidRDefault="006A22B4" w:rsidP="009C2A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A4F"/>
    <w:rsid w:val="00000742"/>
    <w:rsid w:val="00000EB0"/>
    <w:rsid w:val="000018BD"/>
    <w:rsid w:val="00001D69"/>
    <w:rsid w:val="000032CC"/>
    <w:rsid w:val="00004E45"/>
    <w:rsid w:val="000053D5"/>
    <w:rsid w:val="00011D90"/>
    <w:rsid w:val="00014835"/>
    <w:rsid w:val="00016E7A"/>
    <w:rsid w:val="000211F3"/>
    <w:rsid w:val="000318C6"/>
    <w:rsid w:val="000326F3"/>
    <w:rsid w:val="00033288"/>
    <w:rsid w:val="00033A35"/>
    <w:rsid w:val="00034723"/>
    <w:rsid w:val="00045959"/>
    <w:rsid w:val="00047D10"/>
    <w:rsid w:val="000511EC"/>
    <w:rsid w:val="00051492"/>
    <w:rsid w:val="00051738"/>
    <w:rsid w:val="00052690"/>
    <w:rsid w:val="000539FE"/>
    <w:rsid w:val="00057E5D"/>
    <w:rsid w:val="00061C49"/>
    <w:rsid w:val="000703E9"/>
    <w:rsid w:val="000727D8"/>
    <w:rsid w:val="0007346C"/>
    <w:rsid w:val="0007359F"/>
    <w:rsid w:val="00074D46"/>
    <w:rsid w:val="000752FA"/>
    <w:rsid w:val="000801CA"/>
    <w:rsid w:val="00084B9B"/>
    <w:rsid w:val="00084E2A"/>
    <w:rsid w:val="00087263"/>
    <w:rsid w:val="000916CF"/>
    <w:rsid w:val="000922BF"/>
    <w:rsid w:val="00092EC4"/>
    <w:rsid w:val="000973F9"/>
    <w:rsid w:val="000A0B47"/>
    <w:rsid w:val="000A1055"/>
    <w:rsid w:val="000B4B91"/>
    <w:rsid w:val="000B6980"/>
    <w:rsid w:val="000C1ABE"/>
    <w:rsid w:val="000C549D"/>
    <w:rsid w:val="000C5A60"/>
    <w:rsid w:val="000C5C7B"/>
    <w:rsid w:val="000C5F9C"/>
    <w:rsid w:val="000C62ED"/>
    <w:rsid w:val="000C65B1"/>
    <w:rsid w:val="000C6FCB"/>
    <w:rsid w:val="000D07DB"/>
    <w:rsid w:val="000D2F40"/>
    <w:rsid w:val="000D32A9"/>
    <w:rsid w:val="000D3381"/>
    <w:rsid w:val="000D511E"/>
    <w:rsid w:val="000D641C"/>
    <w:rsid w:val="000E23AE"/>
    <w:rsid w:val="000E358C"/>
    <w:rsid w:val="000F0566"/>
    <w:rsid w:val="000F2093"/>
    <w:rsid w:val="000F40AC"/>
    <w:rsid w:val="000F6B17"/>
    <w:rsid w:val="000F6C35"/>
    <w:rsid w:val="000F7712"/>
    <w:rsid w:val="00102A1C"/>
    <w:rsid w:val="001126ED"/>
    <w:rsid w:val="00115322"/>
    <w:rsid w:val="00116396"/>
    <w:rsid w:val="0011788F"/>
    <w:rsid w:val="0012036F"/>
    <w:rsid w:val="00127347"/>
    <w:rsid w:val="0013243A"/>
    <w:rsid w:val="00132C81"/>
    <w:rsid w:val="00133DA5"/>
    <w:rsid w:val="00134FEB"/>
    <w:rsid w:val="00141323"/>
    <w:rsid w:val="0014332E"/>
    <w:rsid w:val="00145F77"/>
    <w:rsid w:val="00153C4A"/>
    <w:rsid w:val="00162397"/>
    <w:rsid w:val="00162BC8"/>
    <w:rsid w:val="001675F8"/>
    <w:rsid w:val="001718A2"/>
    <w:rsid w:val="001734B4"/>
    <w:rsid w:val="00173844"/>
    <w:rsid w:val="00177BB6"/>
    <w:rsid w:val="00183A0D"/>
    <w:rsid w:val="00186A96"/>
    <w:rsid w:val="00187517"/>
    <w:rsid w:val="00187B01"/>
    <w:rsid w:val="00187CE3"/>
    <w:rsid w:val="00190C52"/>
    <w:rsid w:val="0019153F"/>
    <w:rsid w:val="00192BA4"/>
    <w:rsid w:val="001A1648"/>
    <w:rsid w:val="001A1E3B"/>
    <w:rsid w:val="001A3228"/>
    <w:rsid w:val="001A365E"/>
    <w:rsid w:val="001A46AC"/>
    <w:rsid w:val="001A54C8"/>
    <w:rsid w:val="001A6295"/>
    <w:rsid w:val="001A634C"/>
    <w:rsid w:val="001A7491"/>
    <w:rsid w:val="001B3267"/>
    <w:rsid w:val="001B52C5"/>
    <w:rsid w:val="001C0550"/>
    <w:rsid w:val="001C0D99"/>
    <w:rsid w:val="001C4FBC"/>
    <w:rsid w:val="001D0120"/>
    <w:rsid w:val="001D4849"/>
    <w:rsid w:val="001D4960"/>
    <w:rsid w:val="001E1411"/>
    <w:rsid w:val="001E2577"/>
    <w:rsid w:val="001E64A2"/>
    <w:rsid w:val="001E7861"/>
    <w:rsid w:val="001F0827"/>
    <w:rsid w:val="001F6B97"/>
    <w:rsid w:val="00202D67"/>
    <w:rsid w:val="00203E88"/>
    <w:rsid w:val="002074C7"/>
    <w:rsid w:val="00207871"/>
    <w:rsid w:val="002126F4"/>
    <w:rsid w:val="00214861"/>
    <w:rsid w:val="00214C12"/>
    <w:rsid w:val="0021773E"/>
    <w:rsid w:val="00220545"/>
    <w:rsid w:val="0022520A"/>
    <w:rsid w:val="002270B6"/>
    <w:rsid w:val="002300BC"/>
    <w:rsid w:val="002307BE"/>
    <w:rsid w:val="00230FAE"/>
    <w:rsid w:val="0023285F"/>
    <w:rsid w:val="00235F57"/>
    <w:rsid w:val="00236C7D"/>
    <w:rsid w:val="00243090"/>
    <w:rsid w:val="00244A64"/>
    <w:rsid w:val="002513B9"/>
    <w:rsid w:val="002557B0"/>
    <w:rsid w:val="002569BC"/>
    <w:rsid w:val="00265582"/>
    <w:rsid w:val="00266B12"/>
    <w:rsid w:val="00266C39"/>
    <w:rsid w:val="0027340E"/>
    <w:rsid w:val="00275ACF"/>
    <w:rsid w:val="00281C37"/>
    <w:rsid w:val="00285DA1"/>
    <w:rsid w:val="00286E9C"/>
    <w:rsid w:val="00287894"/>
    <w:rsid w:val="002919BC"/>
    <w:rsid w:val="00295400"/>
    <w:rsid w:val="002974F0"/>
    <w:rsid w:val="002A6A5B"/>
    <w:rsid w:val="002A7C01"/>
    <w:rsid w:val="002B08E5"/>
    <w:rsid w:val="002B1775"/>
    <w:rsid w:val="002B18BE"/>
    <w:rsid w:val="002C20EF"/>
    <w:rsid w:val="002C24D5"/>
    <w:rsid w:val="002C73F1"/>
    <w:rsid w:val="002C77BE"/>
    <w:rsid w:val="002D2AC3"/>
    <w:rsid w:val="002D33C0"/>
    <w:rsid w:val="002D436D"/>
    <w:rsid w:val="002E63DE"/>
    <w:rsid w:val="002F7645"/>
    <w:rsid w:val="002F7997"/>
    <w:rsid w:val="003160E3"/>
    <w:rsid w:val="003161FF"/>
    <w:rsid w:val="00320F08"/>
    <w:rsid w:val="003220CA"/>
    <w:rsid w:val="003227CC"/>
    <w:rsid w:val="00326116"/>
    <w:rsid w:val="00327B39"/>
    <w:rsid w:val="00330762"/>
    <w:rsid w:val="003314D1"/>
    <w:rsid w:val="00333C41"/>
    <w:rsid w:val="00334B92"/>
    <w:rsid w:val="003377AE"/>
    <w:rsid w:val="00341D10"/>
    <w:rsid w:val="00343F43"/>
    <w:rsid w:val="00345730"/>
    <w:rsid w:val="00346CAD"/>
    <w:rsid w:val="00350BFF"/>
    <w:rsid w:val="00352ADF"/>
    <w:rsid w:val="0035554D"/>
    <w:rsid w:val="00357E5F"/>
    <w:rsid w:val="00360A38"/>
    <w:rsid w:val="0036588F"/>
    <w:rsid w:val="00370DA1"/>
    <w:rsid w:val="003809D0"/>
    <w:rsid w:val="00384193"/>
    <w:rsid w:val="003872B6"/>
    <w:rsid w:val="00390D17"/>
    <w:rsid w:val="00390E4E"/>
    <w:rsid w:val="00393830"/>
    <w:rsid w:val="003948E4"/>
    <w:rsid w:val="00395EC4"/>
    <w:rsid w:val="003A1840"/>
    <w:rsid w:val="003A23BE"/>
    <w:rsid w:val="003A430A"/>
    <w:rsid w:val="003B1AE8"/>
    <w:rsid w:val="003B2919"/>
    <w:rsid w:val="003B2B4D"/>
    <w:rsid w:val="003B4545"/>
    <w:rsid w:val="003B7BE0"/>
    <w:rsid w:val="003C2723"/>
    <w:rsid w:val="003C2ADD"/>
    <w:rsid w:val="003C3AA0"/>
    <w:rsid w:val="003C65AD"/>
    <w:rsid w:val="003C7BA8"/>
    <w:rsid w:val="003D2DD4"/>
    <w:rsid w:val="003D41A6"/>
    <w:rsid w:val="003E1A55"/>
    <w:rsid w:val="003E54A0"/>
    <w:rsid w:val="003E71BE"/>
    <w:rsid w:val="003F29E6"/>
    <w:rsid w:val="003F3478"/>
    <w:rsid w:val="003F7702"/>
    <w:rsid w:val="00405DCE"/>
    <w:rsid w:val="004061FA"/>
    <w:rsid w:val="00411D59"/>
    <w:rsid w:val="0041405E"/>
    <w:rsid w:val="00415527"/>
    <w:rsid w:val="00416465"/>
    <w:rsid w:val="00416F11"/>
    <w:rsid w:val="004216E2"/>
    <w:rsid w:val="004253FB"/>
    <w:rsid w:val="00426B94"/>
    <w:rsid w:val="00427C4B"/>
    <w:rsid w:val="004337F2"/>
    <w:rsid w:val="00437CC8"/>
    <w:rsid w:val="00442DCB"/>
    <w:rsid w:val="0044557D"/>
    <w:rsid w:val="0045021B"/>
    <w:rsid w:val="00454640"/>
    <w:rsid w:val="00460ED3"/>
    <w:rsid w:val="00467A4B"/>
    <w:rsid w:val="0047294B"/>
    <w:rsid w:val="0047731D"/>
    <w:rsid w:val="004852A8"/>
    <w:rsid w:val="00486148"/>
    <w:rsid w:val="004865DE"/>
    <w:rsid w:val="0049017A"/>
    <w:rsid w:val="0049104F"/>
    <w:rsid w:val="00491800"/>
    <w:rsid w:val="00493197"/>
    <w:rsid w:val="004A0C81"/>
    <w:rsid w:val="004A21AA"/>
    <w:rsid w:val="004B18F3"/>
    <w:rsid w:val="004B1C8E"/>
    <w:rsid w:val="004B2DD4"/>
    <w:rsid w:val="004B70A4"/>
    <w:rsid w:val="004C36F0"/>
    <w:rsid w:val="004C3751"/>
    <w:rsid w:val="004C511B"/>
    <w:rsid w:val="004D0BEE"/>
    <w:rsid w:val="004D1768"/>
    <w:rsid w:val="004D2DE2"/>
    <w:rsid w:val="004D7D19"/>
    <w:rsid w:val="004E2F74"/>
    <w:rsid w:val="004E3C27"/>
    <w:rsid w:val="004E4BA2"/>
    <w:rsid w:val="004E4BCE"/>
    <w:rsid w:val="004E4D33"/>
    <w:rsid w:val="004E7BAB"/>
    <w:rsid w:val="004E7DB3"/>
    <w:rsid w:val="004F2A1F"/>
    <w:rsid w:val="004F3B20"/>
    <w:rsid w:val="004F4ED0"/>
    <w:rsid w:val="004F5A26"/>
    <w:rsid w:val="004F5CD5"/>
    <w:rsid w:val="004F78CF"/>
    <w:rsid w:val="005022BD"/>
    <w:rsid w:val="0050336E"/>
    <w:rsid w:val="00503D85"/>
    <w:rsid w:val="00511211"/>
    <w:rsid w:val="005156B1"/>
    <w:rsid w:val="00516770"/>
    <w:rsid w:val="005167A5"/>
    <w:rsid w:val="005175ED"/>
    <w:rsid w:val="00520E49"/>
    <w:rsid w:val="005216E3"/>
    <w:rsid w:val="00521C00"/>
    <w:rsid w:val="00524AC8"/>
    <w:rsid w:val="005256DE"/>
    <w:rsid w:val="005275CB"/>
    <w:rsid w:val="00527D32"/>
    <w:rsid w:val="00530D5D"/>
    <w:rsid w:val="005359FB"/>
    <w:rsid w:val="00543299"/>
    <w:rsid w:val="005433D8"/>
    <w:rsid w:val="005451D8"/>
    <w:rsid w:val="00545906"/>
    <w:rsid w:val="005517C9"/>
    <w:rsid w:val="0055583B"/>
    <w:rsid w:val="00561441"/>
    <w:rsid w:val="0056147C"/>
    <w:rsid w:val="005645C4"/>
    <w:rsid w:val="00566A43"/>
    <w:rsid w:val="00570F67"/>
    <w:rsid w:val="00572C7F"/>
    <w:rsid w:val="00574FF4"/>
    <w:rsid w:val="00575A46"/>
    <w:rsid w:val="00575F3A"/>
    <w:rsid w:val="0058021A"/>
    <w:rsid w:val="00593E36"/>
    <w:rsid w:val="00597860"/>
    <w:rsid w:val="005A008F"/>
    <w:rsid w:val="005A2249"/>
    <w:rsid w:val="005B0CE4"/>
    <w:rsid w:val="005B1421"/>
    <w:rsid w:val="005C03C4"/>
    <w:rsid w:val="005C394E"/>
    <w:rsid w:val="005C4DF8"/>
    <w:rsid w:val="005C5C6C"/>
    <w:rsid w:val="005C6E93"/>
    <w:rsid w:val="005D05A1"/>
    <w:rsid w:val="005D182E"/>
    <w:rsid w:val="005D3A33"/>
    <w:rsid w:val="005D49CB"/>
    <w:rsid w:val="005E1634"/>
    <w:rsid w:val="005E3894"/>
    <w:rsid w:val="005F19FF"/>
    <w:rsid w:val="005F5823"/>
    <w:rsid w:val="005F60E4"/>
    <w:rsid w:val="00602CF1"/>
    <w:rsid w:val="00603816"/>
    <w:rsid w:val="00611CD1"/>
    <w:rsid w:val="00617DA8"/>
    <w:rsid w:val="00622046"/>
    <w:rsid w:val="00625DEC"/>
    <w:rsid w:val="006264B1"/>
    <w:rsid w:val="00626BE9"/>
    <w:rsid w:val="006278E0"/>
    <w:rsid w:val="00627BC8"/>
    <w:rsid w:val="00627E0A"/>
    <w:rsid w:val="006338A8"/>
    <w:rsid w:val="0063683F"/>
    <w:rsid w:val="0063732E"/>
    <w:rsid w:val="006404C3"/>
    <w:rsid w:val="00643E0C"/>
    <w:rsid w:val="0064531F"/>
    <w:rsid w:val="006524FD"/>
    <w:rsid w:val="00662564"/>
    <w:rsid w:val="00663FD0"/>
    <w:rsid w:val="006659F2"/>
    <w:rsid w:val="00665F3E"/>
    <w:rsid w:val="00671A9E"/>
    <w:rsid w:val="00672040"/>
    <w:rsid w:val="00672475"/>
    <w:rsid w:val="00673439"/>
    <w:rsid w:val="0067549A"/>
    <w:rsid w:val="006768C0"/>
    <w:rsid w:val="006834E4"/>
    <w:rsid w:val="006A1508"/>
    <w:rsid w:val="006A22B4"/>
    <w:rsid w:val="006A4A38"/>
    <w:rsid w:val="006B04E9"/>
    <w:rsid w:val="006B182B"/>
    <w:rsid w:val="006B5A85"/>
    <w:rsid w:val="006C04CF"/>
    <w:rsid w:val="006C2948"/>
    <w:rsid w:val="006C2BE9"/>
    <w:rsid w:val="006C46B9"/>
    <w:rsid w:val="006C5304"/>
    <w:rsid w:val="006D0C40"/>
    <w:rsid w:val="006E059E"/>
    <w:rsid w:val="006E07D4"/>
    <w:rsid w:val="006E64C9"/>
    <w:rsid w:val="006F2BC3"/>
    <w:rsid w:val="006F6DC2"/>
    <w:rsid w:val="0070486E"/>
    <w:rsid w:val="007103BC"/>
    <w:rsid w:val="00717D77"/>
    <w:rsid w:val="007200F6"/>
    <w:rsid w:val="007214A0"/>
    <w:rsid w:val="007229F4"/>
    <w:rsid w:val="00722FCB"/>
    <w:rsid w:val="0072329E"/>
    <w:rsid w:val="00724156"/>
    <w:rsid w:val="00726C1C"/>
    <w:rsid w:val="007350AB"/>
    <w:rsid w:val="00737971"/>
    <w:rsid w:val="00747FB6"/>
    <w:rsid w:val="007564E6"/>
    <w:rsid w:val="0076010D"/>
    <w:rsid w:val="00762D4C"/>
    <w:rsid w:val="007708F3"/>
    <w:rsid w:val="0078066A"/>
    <w:rsid w:val="007841F5"/>
    <w:rsid w:val="007847A2"/>
    <w:rsid w:val="00784937"/>
    <w:rsid w:val="00790E4D"/>
    <w:rsid w:val="00792150"/>
    <w:rsid w:val="00793B3F"/>
    <w:rsid w:val="007A1312"/>
    <w:rsid w:val="007A4608"/>
    <w:rsid w:val="007A4D4B"/>
    <w:rsid w:val="007A5113"/>
    <w:rsid w:val="007A5976"/>
    <w:rsid w:val="007B096B"/>
    <w:rsid w:val="007B20C4"/>
    <w:rsid w:val="007B3E45"/>
    <w:rsid w:val="007B7810"/>
    <w:rsid w:val="007C22C4"/>
    <w:rsid w:val="007C28C0"/>
    <w:rsid w:val="007C3364"/>
    <w:rsid w:val="007C358A"/>
    <w:rsid w:val="007C5045"/>
    <w:rsid w:val="007C7147"/>
    <w:rsid w:val="007D32CD"/>
    <w:rsid w:val="007D3A60"/>
    <w:rsid w:val="007E6412"/>
    <w:rsid w:val="007E7D88"/>
    <w:rsid w:val="007F0589"/>
    <w:rsid w:val="0080164F"/>
    <w:rsid w:val="008027A8"/>
    <w:rsid w:val="0081191F"/>
    <w:rsid w:val="00812BA6"/>
    <w:rsid w:val="0081470D"/>
    <w:rsid w:val="00814F50"/>
    <w:rsid w:val="00816F53"/>
    <w:rsid w:val="0082165D"/>
    <w:rsid w:val="00825568"/>
    <w:rsid w:val="00827AF5"/>
    <w:rsid w:val="00827D6B"/>
    <w:rsid w:val="00835C53"/>
    <w:rsid w:val="00835EEB"/>
    <w:rsid w:val="00836326"/>
    <w:rsid w:val="00836CB3"/>
    <w:rsid w:val="008370A7"/>
    <w:rsid w:val="00837647"/>
    <w:rsid w:val="00837EB0"/>
    <w:rsid w:val="00840814"/>
    <w:rsid w:val="00840D45"/>
    <w:rsid w:val="00841487"/>
    <w:rsid w:val="00845551"/>
    <w:rsid w:val="008456C0"/>
    <w:rsid w:val="008549E8"/>
    <w:rsid w:val="00857609"/>
    <w:rsid w:val="008605FE"/>
    <w:rsid w:val="008664E8"/>
    <w:rsid w:val="00873C7E"/>
    <w:rsid w:val="008768E5"/>
    <w:rsid w:val="008841E7"/>
    <w:rsid w:val="0089128E"/>
    <w:rsid w:val="00891546"/>
    <w:rsid w:val="00892637"/>
    <w:rsid w:val="008963AA"/>
    <w:rsid w:val="00896E18"/>
    <w:rsid w:val="008975F9"/>
    <w:rsid w:val="008A59A2"/>
    <w:rsid w:val="008A7C99"/>
    <w:rsid w:val="008B0EBA"/>
    <w:rsid w:val="008B0F87"/>
    <w:rsid w:val="008C3311"/>
    <w:rsid w:val="008D03AC"/>
    <w:rsid w:val="008D0D86"/>
    <w:rsid w:val="008D3EC2"/>
    <w:rsid w:val="008D75C6"/>
    <w:rsid w:val="008E2AE4"/>
    <w:rsid w:val="008E61D9"/>
    <w:rsid w:val="008E7D31"/>
    <w:rsid w:val="00900179"/>
    <w:rsid w:val="00904C1F"/>
    <w:rsid w:val="00907715"/>
    <w:rsid w:val="00907717"/>
    <w:rsid w:val="00911D38"/>
    <w:rsid w:val="00914687"/>
    <w:rsid w:val="00914F0D"/>
    <w:rsid w:val="00915AF2"/>
    <w:rsid w:val="0092153D"/>
    <w:rsid w:val="009224AB"/>
    <w:rsid w:val="00924B96"/>
    <w:rsid w:val="00933214"/>
    <w:rsid w:val="009336B9"/>
    <w:rsid w:val="00933B50"/>
    <w:rsid w:val="00942336"/>
    <w:rsid w:val="00943470"/>
    <w:rsid w:val="00953B9C"/>
    <w:rsid w:val="009558C4"/>
    <w:rsid w:val="00955E0B"/>
    <w:rsid w:val="00960796"/>
    <w:rsid w:val="00961F8C"/>
    <w:rsid w:val="00964F7D"/>
    <w:rsid w:val="00966D11"/>
    <w:rsid w:val="009716EE"/>
    <w:rsid w:val="00971C67"/>
    <w:rsid w:val="00973EAA"/>
    <w:rsid w:val="0097769F"/>
    <w:rsid w:val="0098056A"/>
    <w:rsid w:val="00982C65"/>
    <w:rsid w:val="00983D7C"/>
    <w:rsid w:val="0098470A"/>
    <w:rsid w:val="0099054B"/>
    <w:rsid w:val="00992407"/>
    <w:rsid w:val="009937DA"/>
    <w:rsid w:val="009A4B5E"/>
    <w:rsid w:val="009B118F"/>
    <w:rsid w:val="009B3041"/>
    <w:rsid w:val="009B4AC3"/>
    <w:rsid w:val="009B5690"/>
    <w:rsid w:val="009B64E1"/>
    <w:rsid w:val="009B6EF7"/>
    <w:rsid w:val="009C2857"/>
    <w:rsid w:val="009C2A4F"/>
    <w:rsid w:val="009C2D73"/>
    <w:rsid w:val="009C5CE1"/>
    <w:rsid w:val="009C6EE7"/>
    <w:rsid w:val="009C71BC"/>
    <w:rsid w:val="009D26CF"/>
    <w:rsid w:val="009D43B9"/>
    <w:rsid w:val="009E19D2"/>
    <w:rsid w:val="009E4E69"/>
    <w:rsid w:val="009F059C"/>
    <w:rsid w:val="00A01BED"/>
    <w:rsid w:val="00A05F16"/>
    <w:rsid w:val="00A06AE8"/>
    <w:rsid w:val="00A11F12"/>
    <w:rsid w:val="00A17D18"/>
    <w:rsid w:val="00A23658"/>
    <w:rsid w:val="00A24454"/>
    <w:rsid w:val="00A26DE8"/>
    <w:rsid w:val="00A2724B"/>
    <w:rsid w:val="00A32CC2"/>
    <w:rsid w:val="00A32EEE"/>
    <w:rsid w:val="00A34116"/>
    <w:rsid w:val="00A3446C"/>
    <w:rsid w:val="00A344B0"/>
    <w:rsid w:val="00A353F4"/>
    <w:rsid w:val="00A379E0"/>
    <w:rsid w:val="00A40D5E"/>
    <w:rsid w:val="00A46118"/>
    <w:rsid w:val="00A466ED"/>
    <w:rsid w:val="00A47C43"/>
    <w:rsid w:val="00A50348"/>
    <w:rsid w:val="00A51DC1"/>
    <w:rsid w:val="00A52E30"/>
    <w:rsid w:val="00A541CF"/>
    <w:rsid w:val="00A57D8B"/>
    <w:rsid w:val="00A617C2"/>
    <w:rsid w:val="00A62FE8"/>
    <w:rsid w:val="00A66F6A"/>
    <w:rsid w:val="00A721AA"/>
    <w:rsid w:val="00A84421"/>
    <w:rsid w:val="00A917FF"/>
    <w:rsid w:val="00A92FEE"/>
    <w:rsid w:val="00A941A5"/>
    <w:rsid w:val="00A94B09"/>
    <w:rsid w:val="00A96389"/>
    <w:rsid w:val="00AA0999"/>
    <w:rsid w:val="00AA1BF9"/>
    <w:rsid w:val="00AA223D"/>
    <w:rsid w:val="00AA2833"/>
    <w:rsid w:val="00AA3E6B"/>
    <w:rsid w:val="00AA5724"/>
    <w:rsid w:val="00AA74D2"/>
    <w:rsid w:val="00AB00BD"/>
    <w:rsid w:val="00AB0724"/>
    <w:rsid w:val="00AC053E"/>
    <w:rsid w:val="00AC307A"/>
    <w:rsid w:val="00AC332E"/>
    <w:rsid w:val="00AC5C27"/>
    <w:rsid w:val="00AC64C8"/>
    <w:rsid w:val="00AC7698"/>
    <w:rsid w:val="00AD1F80"/>
    <w:rsid w:val="00AE401F"/>
    <w:rsid w:val="00AE55F4"/>
    <w:rsid w:val="00AF2DA1"/>
    <w:rsid w:val="00AF2EA5"/>
    <w:rsid w:val="00AF4C0F"/>
    <w:rsid w:val="00B0312C"/>
    <w:rsid w:val="00B03DE7"/>
    <w:rsid w:val="00B067AC"/>
    <w:rsid w:val="00B1396F"/>
    <w:rsid w:val="00B13A28"/>
    <w:rsid w:val="00B14A1A"/>
    <w:rsid w:val="00B23438"/>
    <w:rsid w:val="00B236F2"/>
    <w:rsid w:val="00B24DAB"/>
    <w:rsid w:val="00B27DFF"/>
    <w:rsid w:val="00B31667"/>
    <w:rsid w:val="00B357E0"/>
    <w:rsid w:val="00B42971"/>
    <w:rsid w:val="00B435A2"/>
    <w:rsid w:val="00B4372E"/>
    <w:rsid w:val="00B44DE4"/>
    <w:rsid w:val="00B45C55"/>
    <w:rsid w:val="00B46266"/>
    <w:rsid w:val="00B55188"/>
    <w:rsid w:val="00B61E0D"/>
    <w:rsid w:val="00B64AEA"/>
    <w:rsid w:val="00B6557D"/>
    <w:rsid w:val="00B665BE"/>
    <w:rsid w:val="00B7434C"/>
    <w:rsid w:val="00B769B2"/>
    <w:rsid w:val="00B81721"/>
    <w:rsid w:val="00B9261E"/>
    <w:rsid w:val="00B92806"/>
    <w:rsid w:val="00B94E8B"/>
    <w:rsid w:val="00B96E47"/>
    <w:rsid w:val="00B97C8F"/>
    <w:rsid w:val="00BA4805"/>
    <w:rsid w:val="00BA547C"/>
    <w:rsid w:val="00BA5A1C"/>
    <w:rsid w:val="00BA7703"/>
    <w:rsid w:val="00BB221A"/>
    <w:rsid w:val="00BB2EC8"/>
    <w:rsid w:val="00BB6943"/>
    <w:rsid w:val="00BC2FC8"/>
    <w:rsid w:val="00BC3743"/>
    <w:rsid w:val="00BC47DB"/>
    <w:rsid w:val="00BD1EC8"/>
    <w:rsid w:val="00BD27D7"/>
    <w:rsid w:val="00BD6616"/>
    <w:rsid w:val="00BD7CE0"/>
    <w:rsid w:val="00BE1EED"/>
    <w:rsid w:val="00BE5D89"/>
    <w:rsid w:val="00BE65FB"/>
    <w:rsid w:val="00BF3D74"/>
    <w:rsid w:val="00C0422E"/>
    <w:rsid w:val="00C060C3"/>
    <w:rsid w:val="00C13DC6"/>
    <w:rsid w:val="00C15520"/>
    <w:rsid w:val="00C20B06"/>
    <w:rsid w:val="00C21639"/>
    <w:rsid w:val="00C21DB4"/>
    <w:rsid w:val="00C2388D"/>
    <w:rsid w:val="00C248B0"/>
    <w:rsid w:val="00C26C26"/>
    <w:rsid w:val="00C3323A"/>
    <w:rsid w:val="00C332D7"/>
    <w:rsid w:val="00C36609"/>
    <w:rsid w:val="00C44A87"/>
    <w:rsid w:val="00C45F0F"/>
    <w:rsid w:val="00C5036A"/>
    <w:rsid w:val="00C5158F"/>
    <w:rsid w:val="00C522B3"/>
    <w:rsid w:val="00C52354"/>
    <w:rsid w:val="00C52B31"/>
    <w:rsid w:val="00C53107"/>
    <w:rsid w:val="00C5502B"/>
    <w:rsid w:val="00C5510D"/>
    <w:rsid w:val="00C55231"/>
    <w:rsid w:val="00C650F9"/>
    <w:rsid w:val="00C65884"/>
    <w:rsid w:val="00C67490"/>
    <w:rsid w:val="00C70FA4"/>
    <w:rsid w:val="00C713DA"/>
    <w:rsid w:val="00C71BE3"/>
    <w:rsid w:val="00C745C9"/>
    <w:rsid w:val="00C75F57"/>
    <w:rsid w:val="00C77428"/>
    <w:rsid w:val="00C77F3A"/>
    <w:rsid w:val="00C82739"/>
    <w:rsid w:val="00C834B2"/>
    <w:rsid w:val="00C84003"/>
    <w:rsid w:val="00C8720B"/>
    <w:rsid w:val="00C9020B"/>
    <w:rsid w:val="00C93301"/>
    <w:rsid w:val="00C93BA2"/>
    <w:rsid w:val="00C943C7"/>
    <w:rsid w:val="00C94AA6"/>
    <w:rsid w:val="00CA25E2"/>
    <w:rsid w:val="00CA6EF7"/>
    <w:rsid w:val="00CB07A1"/>
    <w:rsid w:val="00CB16B8"/>
    <w:rsid w:val="00CB5ABB"/>
    <w:rsid w:val="00CB7ADB"/>
    <w:rsid w:val="00CB7AFC"/>
    <w:rsid w:val="00CB7CD0"/>
    <w:rsid w:val="00CB7ED7"/>
    <w:rsid w:val="00CC4DAB"/>
    <w:rsid w:val="00CD045D"/>
    <w:rsid w:val="00CD47C8"/>
    <w:rsid w:val="00CD62B8"/>
    <w:rsid w:val="00CE01C5"/>
    <w:rsid w:val="00CE2382"/>
    <w:rsid w:val="00CE39CC"/>
    <w:rsid w:val="00CF2ACF"/>
    <w:rsid w:val="00CF2F7A"/>
    <w:rsid w:val="00CF3D9A"/>
    <w:rsid w:val="00CF4896"/>
    <w:rsid w:val="00CF70C0"/>
    <w:rsid w:val="00D00B3F"/>
    <w:rsid w:val="00D067A9"/>
    <w:rsid w:val="00D11EB3"/>
    <w:rsid w:val="00D152B8"/>
    <w:rsid w:val="00D2017F"/>
    <w:rsid w:val="00D236B8"/>
    <w:rsid w:val="00D2656E"/>
    <w:rsid w:val="00D266E4"/>
    <w:rsid w:val="00D31089"/>
    <w:rsid w:val="00D340FF"/>
    <w:rsid w:val="00D343A5"/>
    <w:rsid w:val="00D35C46"/>
    <w:rsid w:val="00D36F9B"/>
    <w:rsid w:val="00D37617"/>
    <w:rsid w:val="00D406CD"/>
    <w:rsid w:val="00D47C87"/>
    <w:rsid w:val="00D47FCD"/>
    <w:rsid w:val="00D502B1"/>
    <w:rsid w:val="00D529A4"/>
    <w:rsid w:val="00D62720"/>
    <w:rsid w:val="00D637C2"/>
    <w:rsid w:val="00D65A6A"/>
    <w:rsid w:val="00D67EA0"/>
    <w:rsid w:val="00D71FFC"/>
    <w:rsid w:val="00D81EEA"/>
    <w:rsid w:val="00D83498"/>
    <w:rsid w:val="00D8381E"/>
    <w:rsid w:val="00D85387"/>
    <w:rsid w:val="00D8619D"/>
    <w:rsid w:val="00D91049"/>
    <w:rsid w:val="00DA2A4A"/>
    <w:rsid w:val="00DA3011"/>
    <w:rsid w:val="00DA322A"/>
    <w:rsid w:val="00DB1587"/>
    <w:rsid w:val="00DB73FC"/>
    <w:rsid w:val="00DC1B34"/>
    <w:rsid w:val="00DC2000"/>
    <w:rsid w:val="00DC502D"/>
    <w:rsid w:val="00DC5817"/>
    <w:rsid w:val="00DD6846"/>
    <w:rsid w:val="00DD7E8D"/>
    <w:rsid w:val="00DE2E26"/>
    <w:rsid w:val="00DE47AE"/>
    <w:rsid w:val="00E0127B"/>
    <w:rsid w:val="00E04DE2"/>
    <w:rsid w:val="00E05729"/>
    <w:rsid w:val="00E077F8"/>
    <w:rsid w:val="00E13E6B"/>
    <w:rsid w:val="00E1430B"/>
    <w:rsid w:val="00E15E19"/>
    <w:rsid w:val="00E16134"/>
    <w:rsid w:val="00E24088"/>
    <w:rsid w:val="00E24EAD"/>
    <w:rsid w:val="00E25D5F"/>
    <w:rsid w:val="00E30E8C"/>
    <w:rsid w:val="00E32C0F"/>
    <w:rsid w:val="00E36932"/>
    <w:rsid w:val="00E40801"/>
    <w:rsid w:val="00E426CD"/>
    <w:rsid w:val="00E460E8"/>
    <w:rsid w:val="00E479C8"/>
    <w:rsid w:val="00E51F41"/>
    <w:rsid w:val="00E528CF"/>
    <w:rsid w:val="00E55796"/>
    <w:rsid w:val="00E6100A"/>
    <w:rsid w:val="00E63E2E"/>
    <w:rsid w:val="00E65BD7"/>
    <w:rsid w:val="00E6771D"/>
    <w:rsid w:val="00E70A53"/>
    <w:rsid w:val="00E76BB5"/>
    <w:rsid w:val="00E85274"/>
    <w:rsid w:val="00E93302"/>
    <w:rsid w:val="00E9340D"/>
    <w:rsid w:val="00E9542D"/>
    <w:rsid w:val="00EA2C0E"/>
    <w:rsid w:val="00EA49E8"/>
    <w:rsid w:val="00EA6359"/>
    <w:rsid w:val="00EA682C"/>
    <w:rsid w:val="00EB3648"/>
    <w:rsid w:val="00EB7548"/>
    <w:rsid w:val="00EC0F81"/>
    <w:rsid w:val="00EC2D92"/>
    <w:rsid w:val="00EC3357"/>
    <w:rsid w:val="00EC3847"/>
    <w:rsid w:val="00EC5017"/>
    <w:rsid w:val="00EC5440"/>
    <w:rsid w:val="00EC5DE9"/>
    <w:rsid w:val="00EC5F78"/>
    <w:rsid w:val="00EC6ADF"/>
    <w:rsid w:val="00ED2CDC"/>
    <w:rsid w:val="00ED2F27"/>
    <w:rsid w:val="00ED4FF6"/>
    <w:rsid w:val="00ED606D"/>
    <w:rsid w:val="00ED62E8"/>
    <w:rsid w:val="00ED6D10"/>
    <w:rsid w:val="00EE1FD3"/>
    <w:rsid w:val="00EE41F0"/>
    <w:rsid w:val="00EE4B80"/>
    <w:rsid w:val="00EE708B"/>
    <w:rsid w:val="00EF1177"/>
    <w:rsid w:val="00EF242B"/>
    <w:rsid w:val="00EF5A9F"/>
    <w:rsid w:val="00F024A8"/>
    <w:rsid w:val="00F05D2F"/>
    <w:rsid w:val="00F119F8"/>
    <w:rsid w:val="00F14BA4"/>
    <w:rsid w:val="00F15973"/>
    <w:rsid w:val="00F202B2"/>
    <w:rsid w:val="00F23136"/>
    <w:rsid w:val="00F27061"/>
    <w:rsid w:val="00F302D7"/>
    <w:rsid w:val="00F37537"/>
    <w:rsid w:val="00F378B3"/>
    <w:rsid w:val="00F420F6"/>
    <w:rsid w:val="00F42B5F"/>
    <w:rsid w:val="00F57261"/>
    <w:rsid w:val="00F60786"/>
    <w:rsid w:val="00F6505A"/>
    <w:rsid w:val="00F72A1B"/>
    <w:rsid w:val="00F8117A"/>
    <w:rsid w:val="00F81395"/>
    <w:rsid w:val="00F844F9"/>
    <w:rsid w:val="00F866CA"/>
    <w:rsid w:val="00F86D11"/>
    <w:rsid w:val="00F92CB8"/>
    <w:rsid w:val="00F95007"/>
    <w:rsid w:val="00F9513F"/>
    <w:rsid w:val="00F97081"/>
    <w:rsid w:val="00FA3B20"/>
    <w:rsid w:val="00FA723D"/>
    <w:rsid w:val="00FB238A"/>
    <w:rsid w:val="00FB489A"/>
    <w:rsid w:val="00FB48AD"/>
    <w:rsid w:val="00FB563A"/>
    <w:rsid w:val="00FB6726"/>
    <w:rsid w:val="00FC439D"/>
    <w:rsid w:val="00FD16C0"/>
    <w:rsid w:val="00FD3136"/>
    <w:rsid w:val="00FD7EA7"/>
    <w:rsid w:val="00FE47A3"/>
    <w:rsid w:val="00FF3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02B9B"/>
  <w14:defaultImageDpi w14:val="32767"/>
  <w15:chartTrackingRefBased/>
  <w15:docId w15:val="{0FA6F4BB-7E5F-5C40-9DE2-E4CED4309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C2A4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2A4F"/>
  </w:style>
  <w:style w:type="character" w:styleId="PageNumber">
    <w:name w:val="page number"/>
    <w:basedOn w:val="DefaultParagraphFont"/>
    <w:uiPriority w:val="99"/>
    <w:semiHidden/>
    <w:unhideWhenUsed/>
    <w:rsid w:val="009C2A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350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142</Words>
  <Characters>6516</Characters>
  <Application>Microsoft Office Word</Application>
  <DocSecurity>0</DocSecurity>
  <Lines>54</Lines>
  <Paragraphs>15</Paragraphs>
  <ScaleCrop>false</ScaleCrop>
  <Company/>
  <LinksUpToDate>false</LinksUpToDate>
  <CharactersWithSpaces>7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gur Bayram</dc:creator>
  <cp:keywords/>
  <dc:description/>
  <cp:lastModifiedBy>Ozgur Bayram</cp:lastModifiedBy>
  <cp:revision>1</cp:revision>
  <dcterms:created xsi:type="dcterms:W3CDTF">2023-06-16T23:42:00Z</dcterms:created>
  <dcterms:modified xsi:type="dcterms:W3CDTF">2023-06-16T23:43:00Z</dcterms:modified>
</cp:coreProperties>
</file>